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05F40" w14:textId="3E13AB93" w:rsidR="00D75596" w:rsidRPr="00CB04A1" w:rsidRDefault="00D75596" w:rsidP="00D75596">
      <w:pPr>
        <w:rPr>
          <w:rFonts w:asciiTheme="majorHAnsi" w:hAnsiTheme="majorHAnsi" w:cstheme="majorHAnsi"/>
          <w:sz w:val="20"/>
          <w:szCs w:val="20"/>
        </w:rPr>
      </w:pPr>
      <w:r w:rsidRPr="00CB04A1">
        <w:rPr>
          <w:rFonts w:asciiTheme="majorHAnsi" w:hAnsiTheme="majorHAnsi" w:cstheme="majorHAnsi"/>
          <w:b/>
          <w:bCs/>
          <w:sz w:val="20"/>
          <w:szCs w:val="20"/>
        </w:rPr>
        <w:t>Table S</w:t>
      </w:r>
      <w:r w:rsidR="00A50FB6" w:rsidRPr="00CB04A1">
        <w:rPr>
          <w:rFonts w:asciiTheme="majorHAnsi" w:hAnsiTheme="majorHAnsi" w:cstheme="majorHAnsi"/>
          <w:b/>
          <w:bCs/>
          <w:sz w:val="20"/>
          <w:szCs w:val="20"/>
        </w:rPr>
        <w:t>1</w:t>
      </w:r>
      <w:r w:rsidRPr="00CB04A1">
        <w:rPr>
          <w:rFonts w:asciiTheme="majorHAnsi" w:hAnsiTheme="majorHAnsi" w:cstheme="majorHAnsi"/>
          <w:b/>
          <w:bCs/>
          <w:sz w:val="20"/>
          <w:szCs w:val="20"/>
        </w:rPr>
        <w:t xml:space="preserve">. </w:t>
      </w:r>
      <w:r w:rsidRPr="00CB04A1">
        <w:rPr>
          <w:rFonts w:asciiTheme="majorHAnsi" w:hAnsiTheme="majorHAnsi" w:cstheme="majorHAnsi"/>
          <w:sz w:val="20"/>
          <w:szCs w:val="20"/>
        </w:rPr>
        <w:t>List bacterial species and groups of species that were used in this study to set the antibiotic breakpoints.</w:t>
      </w:r>
    </w:p>
    <w:p w14:paraId="34B2F8F6" w14:textId="77777777" w:rsidR="00D75596" w:rsidRPr="00CB04A1" w:rsidRDefault="00D75596" w:rsidP="00D75596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68"/>
        <w:gridCol w:w="7504"/>
      </w:tblGrid>
      <w:tr w:rsidR="00CB04A1" w:rsidRPr="00CB04A1" w14:paraId="45B3553B" w14:textId="77777777" w:rsidTr="001B67DB">
        <w:trPr>
          <w:trHeight w:val="675"/>
        </w:trPr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BF9F" w14:textId="77777777" w:rsidR="00D75596" w:rsidRPr="00CB04A1" w:rsidRDefault="00D75596" w:rsidP="001B67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7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10D3" w14:textId="77777777" w:rsidR="00D75596" w:rsidRPr="00CB04A1" w:rsidRDefault="00D75596" w:rsidP="001B67D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pecies and/or groups of species</w:t>
            </w:r>
          </w:p>
        </w:tc>
      </w:tr>
      <w:tr w:rsidR="00CB04A1" w:rsidRPr="00CB04A1" w14:paraId="1BD75889" w14:textId="77777777" w:rsidTr="001B67DB"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0BD98577" w14:textId="77777777" w:rsidR="00D75596" w:rsidRPr="00CB04A1" w:rsidRDefault="00D75596" w:rsidP="001B67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R and KAN</w:t>
            </w:r>
          </w:p>
        </w:tc>
        <w:tc>
          <w:tcPr>
            <w:tcW w:w="7504" w:type="dxa"/>
            <w:tcBorders>
              <w:top w:val="single" w:sz="4" w:space="0" w:color="auto"/>
            </w:tcBorders>
          </w:tcPr>
          <w:p w14:paraId="32E1CF38" w14:textId="77777777" w:rsidR="00D75596" w:rsidRPr="00CB04A1" w:rsidRDefault="00D75596" w:rsidP="001B67D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 xml:space="preserve">Enterococcus 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>spp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., Acinetobacter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spp., Non-</w:t>
            </w:r>
            <w:r w:rsidRPr="00CB04A1">
              <w:rPr>
                <w:rFonts w:asciiTheme="majorHAnsi" w:hAnsiTheme="majorHAnsi" w:cstheme="majorHAnsi"/>
                <w:i/>
                <w:sz w:val="20"/>
                <w:szCs w:val="20"/>
              </w:rPr>
              <w:t>Enterobacteriaceae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Staphylococcus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spp., </w:t>
            </w:r>
            <w:r w:rsidRPr="00CB04A1">
              <w:rPr>
                <w:rFonts w:asciiTheme="majorHAnsi" w:hAnsiTheme="majorHAnsi" w:cstheme="majorHAnsi"/>
                <w:i/>
                <w:sz w:val="20"/>
                <w:szCs w:val="20"/>
              </w:rPr>
              <w:t>Enterobacteriaceae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and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Pseudomonas aeruginosa</w:t>
            </w:r>
          </w:p>
        </w:tc>
      </w:tr>
      <w:tr w:rsidR="00CB04A1" w:rsidRPr="00CB04A1" w14:paraId="727916CE" w14:textId="77777777" w:rsidTr="001B67DB">
        <w:tc>
          <w:tcPr>
            <w:tcW w:w="1568" w:type="dxa"/>
            <w:vAlign w:val="center"/>
          </w:tcPr>
          <w:p w14:paraId="2F6C344C" w14:textId="77777777" w:rsidR="00D75596" w:rsidRPr="00CB04A1" w:rsidRDefault="00D75596" w:rsidP="001B67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7504" w:type="dxa"/>
          </w:tcPr>
          <w:p w14:paraId="651F07BF" w14:textId="01E071FE" w:rsidR="00D75596" w:rsidRPr="00CB04A1" w:rsidRDefault="00D75596" w:rsidP="00204C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Streptococcus pneumoniae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="00204C0B" w:rsidRPr="00CB04A1">
              <w:rPr>
                <w:rFonts w:asciiTheme="majorHAnsi" w:hAnsiTheme="majorHAnsi" w:cstheme="majorHAnsi"/>
                <w:sz w:val="20"/>
                <w:szCs w:val="20"/>
              </w:rPr>
              <w:t>v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iridans group streptococci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Haemophilus influenzae, Moraxella catarrhalis, Neisseria gonorrhoeae, Neisseria meningitidis, Pasteurella multocida, Kingella kingae 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>and the "Non-species related breakpoints" group from EUCAST</w:t>
            </w:r>
          </w:p>
        </w:tc>
      </w:tr>
      <w:tr w:rsidR="00CB04A1" w:rsidRPr="00CB04A1" w14:paraId="039912C4" w14:textId="77777777" w:rsidTr="001B67DB">
        <w:tc>
          <w:tcPr>
            <w:tcW w:w="1568" w:type="dxa"/>
            <w:vAlign w:val="center"/>
          </w:tcPr>
          <w:p w14:paraId="2A6CD6AC" w14:textId="77777777" w:rsidR="00D75596" w:rsidRPr="00CB04A1" w:rsidRDefault="00D75596" w:rsidP="001B67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MX</w:t>
            </w:r>
          </w:p>
        </w:tc>
        <w:tc>
          <w:tcPr>
            <w:tcW w:w="7504" w:type="dxa"/>
          </w:tcPr>
          <w:p w14:paraId="2C744573" w14:textId="77777777" w:rsidR="00D75596" w:rsidRPr="00CB04A1" w:rsidRDefault="00D75596" w:rsidP="001B67D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i/>
                <w:sz w:val="20"/>
                <w:szCs w:val="20"/>
              </w:rPr>
              <w:t>Enterobacteriaceae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Enterococcus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spp.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Streptococcus pneumoniae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, viridans group streptococci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Haemophilus influenzae, Moraxella catarrhalis, Burkholderia pseudomallei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>, and the "Non-species related breakpoints" group from EUCAST</w:t>
            </w:r>
          </w:p>
        </w:tc>
      </w:tr>
      <w:tr w:rsidR="00CB04A1" w:rsidRPr="00CB04A1" w14:paraId="609166F4" w14:textId="77777777" w:rsidTr="001B67DB">
        <w:tc>
          <w:tcPr>
            <w:tcW w:w="1568" w:type="dxa"/>
            <w:vAlign w:val="center"/>
          </w:tcPr>
          <w:p w14:paraId="22718F58" w14:textId="77777777" w:rsidR="00D75596" w:rsidRPr="00CB04A1" w:rsidRDefault="00D75596" w:rsidP="001B67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7504" w:type="dxa"/>
          </w:tcPr>
          <w:p w14:paraId="7994E7E6" w14:textId="77777777" w:rsidR="00D75596" w:rsidRPr="00CB04A1" w:rsidRDefault="00D75596" w:rsidP="001B67D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Burkholderia pseudomallei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B04A1">
              <w:rPr>
                <w:rFonts w:asciiTheme="majorHAnsi" w:hAnsiTheme="majorHAnsi" w:cstheme="majorHAnsi"/>
                <w:i/>
                <w:sz w:val="20"/>
                <w:szCs w:val="20"/>
              </w:rPr>
              <w:t>Enterobacteriaceae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Staphylococcus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spp.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Streptococcus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groups A, B, C and G; </w:t>
            </w:r>
            <w:r w:rsidRPr="00CB04A1">
              <w:rPr>
                <w:rFonts w:asciiTheme="majorHAnsi" w:hAnsiTheme="majorHAnsi" w:cstheme="majorHAnsi"/>
                <w:i/>
                <w:sz w:val="20"/>
                <w:szCs w:val="20"/>
              </w:rPr>
              <w:t>Streptococcus pneumoniae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Haemophilus influenzae, Moraxella catarrhalis, Neisseria meningitidis,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and the “Gram-positive anaerobes” group from CLSI</w:t>
            </w:r>
          </w:p>
        </w:tc>
      </w:tr>
      <w:tr w:rsidR="00D75596" w:rsidRPr="00CB04A1" w14:paraId="7309AEA2" w14:textId="77777777" w:rsidTr="001B67DB"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452776FB" w14:textId="77777777" w:rsidR="00D75596" w:rsidRPr="00CB04A1" w:rsidRDefault="00D75596" w:rsidP="001B67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B0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7504" w:type="dxa"/>
            <w:tcBorders>
              <w:bottom w:val="single" w:sz="4" w:space="0" w:color="auto"/>
            </w:tcBorders>
          </w:tcPr>
          <w:p w14:paraId="160C5AF2" w14:textId="77777777" w:rsidR="00D75596" w:rsidRPr="00CB04A1" w:rsidRDefault="00D75596" w:rsidP="001B67D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Streptococcus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 xml:space="preserve"> groups A, B, C and G; 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 xml:space="preserve">Streptococcus pneumoniae, Moraxella catarrhalis, Listeria monocytogenes </w:t>
            </w:r>
            <w:r w:rsidRPr="00CB04A1">
              <w:rPr>
                <w:rFonts w:asciiTheme="majorHAnsi" w:hAnsiTheme="majorHAnsi" w:cstheme="majorHAnsi"/>
                <w:sz w:val="20"/>
                <w:szCs w:val="20"/>
              </w:rPr>
              <w:t>and</w:t>
            </w:r>
            <w:r w:rsidRPr="00CB04A1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 xml:space="preserve"> Kingella kingae</w:t>
            </w:r>
          </w:p>
        </w:tc>
      </w:tr>
    </w:tbl>
    <w:p w14:paraId="557D69F2" w14:textId="77777777" w:rsidR="00D75596" w:rsidRPr="00CB04A1" w:rsidRDefault="00D75596" w:rsidP="00D75596">
      <w:pPr>
        <w:rPr>
          <w:rFonts w:asciiTheme="majorHAnsi" w:hAnsiTheme="majorHAnsi" w:cstheme="majorHAnsi"/>
          <w:sz w:val="20"/>
          <w:szCs w:val="20"/>
        </w:rPr>
      </w:pPr>
    </w:p>
    <w:p w14:paraId="475654BC" w14:textId="2A9D8762" w:rsidR="00D75596" w:rsidRPr="00CB04A1" w:rsidRDefault="00204C0B" w:rsidP="00D75596">
      <w:pPr>
        <w:rPr>
          <w:rFonts w:asciiTheme="majorHAnsi" w:hAnsiTheme="majorHAnsi" w:cstheme="majorHAnsi"/>
          <w:sz w:val="20"/>
          <w:szCs w:val="20"/>
        </w:rPr>
      </w:pPr>
      <w:r w:rsidRPr="00CB04A1">
        <w:rPr>
          <w:rFonts w:asciiTheme="majorHAnsi" w:hAnsiTheme="majorHAnsi" w:cstheme="majorHAnsi"/>
          <w:sz w:val="20"/>
          <w:szCs w:val="20"/>
        </w:rPr>
        <w:t>Antibiotics should be written in full as a foot-note</w:t>
      </w:r>
    </w:p>
    <w:p w14:paraId="62D96F07" w14:textId="22803ADE" w:rsidR="00D75596" w:rsidRPr="00CB04A1" w:rsidRDefault="00D75596">
      <w:pPr>
        <w:rPr>
          <w:b/>
          <w:sz w:val="20"/>
          <w:lang w:val="en-US"/>
        </w:rPr>
      </w:pPr>
    </w:p>
    <w:p w14:paraId="2C5F09AD" w14:textId="55030012" w:rsidR="00D75596" w:rsidRPr="00CB04A1" w:rsidRDefault="00D75596">
      <w:pPr>
        <w:rPr>
          <w:b/>
          <w:sz w:val="20"/>
          <w:lang w:val="en-US"/>
        </w:rPr>
      </w:pPr>
    </w:p>
    <w:p w14:paraId="6F26A4A7" w14:textId="38878D02" w:rsidR="00D75596" w:rsidRPr="00CB04A1" w:rsidRDefault="00D75596">
      <w:pPr>
        <w:rPr>
          <w:b/>
          <w:sz w:val="20"/>
          <w:lang w:val="en-US"/>
        </w:rPr>
      </w:pPr>
    </w:p>
    <w:p w14:paraId="433966C2" w14:textId="0C2802F0" w:rsidR="00D75596" w:rsidRPr="00CB04A1" w:rsidRDefault="00D75596">
      <w:pPr>
        <w:rPr>
          <w:b/>
          <w:sz w:val="20"/>
          <w:lang w:val="en-US"/>
        </w:rPr>
      </w:pPr>
    </w:p>
    <w:p w14:paraId="76055839" w14:textId="461674E6" w:rsidR="00D75596" w:rsidRPr="00CB04A1" w:rsidRDefault="00D75596">
      <w:pPr>
        <w:rPr>
          <w:b/>
          <w:sz w:val="20"/>
          <w:lang w:val="en-US"/>
        </w:rPr>
      </w:pPr>
    </w:p>
    <w:p w14:paraId="668F6E80" w14:textId="278F0143" w:rsidR="00D75596" w:rsidRPr="00CB04A1" w:rsidRDefault="00D75596">
      <w:pPr>
        <w:rPr>
          <w:b/>
          <w:sz w:val="20"/>
          <w:lang w:val="en-US"/>
        </w:rPr>
      </w:pPr>
    </w:p>
    <w:p w14:paraId="34303C3C" w14:textId="39839BEB" w:rsidR="00D75596" w:rsidRPr="00CB04A1" w:rsidRDefault="00D75596">
      <w:pPr>
        <w:rPr>
          <w:b/>
          <w:sz w:val="20"/>
          <w:lang w:val="en-US"/>
        </w:rPr>
      </w:pPr>
    </w:p>
    <w:p w14:paraId="09016336" w14:textId="1547C41E" w:rsidR="00D75596" w:rsidRPr="00CB04A1" w:rsidRDefault="00D75596">
      <w:pPr>
        <w:rPr>
          <w:b/>
          <w:sz w:val="20"/>
          <w:lang w:val="en-US"/>
        </w:rPr>
      </w:pPr>
    </w:p>
    <w:p w14:paraId="7D3B80E5" w14:textId="6ECCD4C3" w:rsidR="00D75596" w:rsidRPr="00CB04A1" w:rsidRDefault="00D75596">
      <w:pPr>
        <w:rPr>
          <w:b/>
          <w:sz w:val="20"/>
          <w:lang w:val="en-US"/>
        </w:rPr>
      </w:pPr>
    </w:p>
    <w:p w14:paraId="430B3B8B" w14:textId="20F82355" w:rsidR="00D75596" w:rsidRPr="00CB04A1" w:rsidRDefault="00D75596">
      <w:pPr>
        <w:rPr>
          <w:b/>
          <w:sz w:val="20"/>
          <w:lang w:val="en-US"/>
        </w:rPr>
      </w:pPr>
    </w:p>
    <w:p w14:paraId="6A703391" w14:textId="6D772AA6" w:rsidR="00D75596" w:rsidRPr="00CB04A1" w:rsidRDefault="00D75596">
      <w:pPr>
        <w:rPr>
          <w:b/>
          <w:sz w:val="20"/>
          <w:lang w:val="en-US"/>
        </w:rPr>
      </w:pPr>
    </w:p>
    <w:p w14:paraId="0FAC0E81" w14:textId="56B5296D" w:rsidR="00D75596" w:rsidRPr="00CB04A1" w:rsidRDefault="00D75596">
      <w:pPr>
        <w:rPr>
          <w:b/>
          <w:sz w:val="20"/>
          <w:lang w:val="en-US"/>
        </w:rPr>
      </w:pPr>
    </w:p>
    <w:p w14:paraId="7F032E22" w14:textId="380DD200" w:rsidR="00D75596" w:rsidRPr="00CB04A1" w:rsidRDefault="00D75596">
      <w:pPr>
        <w:rPr>
          <w:b/>
          <w:sz w:val="20"/>
          <w:lang w:val="en-US"/>
        </w:rPr>
      </w:pPr>
    </w:p>
    <w:p w14:paraId="053E2963" w14:textId="3CC67735" w:rsidR="00D75596" w:rsidRPr="00CB04A1" w:rsidRDefault="00D75596">
      <w:pPr>
        <w:rPr>
          <w:b/>
          <w:sz w:val="20"/>
          <w:lang w:val="en-US"/>
        </w:rPr>
      </w:pPr>
    </w:p>
    <w:p w14:paraId="24D80798" w14:textId="0EA815CF" w:rsidR="00D75596" w:rsidRPr="00CB04A1" w:rsidRDefault="00D75596">
      <w:pPr>
        <w:rPr>
          <w:b/>
          <w:sz w:val="20"/>
          <w:lang w:val="en-US"/>
        </w:rPr>
      </w:pPr>
    </w:p>
    <w:p w14:paraId="4553CCD6" w14:textId="77777777" w:rsidR="00D75596" w:rsidRPr="00CB04A1" w:rsidRDefault="00D75596">
      <w:pPr>
        <w:rPr>
          <w:b/>
          <w:sz w:val="20"/>
          <w:lang w:val="en-US"/>
        </w:rPr>
        <w:sectPr w:rsidR="00D75596" w:rsidRPr="00CB04A1" w:rsidSect="00D75596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6558FA09" w14:textId="6B431CBD" w:rsidR="00B845A1" w:rsidRPr="00CB04A1" w:rsidRDefault="00D2173F">
      <w:pPr>
        <w:rPr>
          <w:sz w:val="20"/>
          <w:lang w:val="en-US"/>
        </w:rPr>
      </w:pPr>
      <w:r w:rsidRPr="00CB04A1">
        <w:rPr>
          <w:b/>
          <w:sz w:val="20"/>
          <w:lang w:val="en-US"/>
        </w:rPr>
        <w:lastRenderedPageBreak/>
        <w:t xml:space="preserve">Table </w:t>
      </w:r>
      <w:bookmarkStart w:id="0" w:name="_Hlk41387590"/>
      <w:r w:rsidR="00F46E7E" w:rsidRPr="00CB04A1">
        <w:rPr>
          <w:b/>
          <w:sz w:val="20"/>
          <w:lang w:val="en-US"/>
        </w:rPr>
        <w:t>S</w:t>
      </w:r>
      <w:r w:rsidR="00A50FB6" w:rsidRPr="00CB04A1">
        <w:rPr>
          <w:b/>
          <w:sz w:val="20"/>
          <w:lang w:val="en-US"/>
        </w:rPr>
        <w:t>2</w:t>
      </w:r>
      <w:r w:rsidRPr="00CB04A1">
        <w:rPr>
          <w:sz w:val="20"/>
          <w:lang w:val="en-US"/>
        </w:rPr>
        <w:t xml:space="preserve">. </w:t>
      </w:r>
      <w:r w:rsidR="0030534A" w:rsidRPr="00CB04A1">
        <w:rPr>
          <w:rFonts w:asciiTheme="majorHAnsi" w:hAnsiTheme="majorHAnsi" w:cstheme="majorHAnsi"/>
          <w:sz w:val="20"/>
          <w:lang w:val="en-US"/>
        </w:rPr>
        <w:t>Species identified from SPHS and SSPD and the number of isolates carrying each antimicrobial resistance gene and their phenotypical resistance.</w:t>
      </w:r>
      <w:r w:rsidR="0030534A" w:rsidRPr="00CB04A1">
        <w:rPr>
          <w:rFonts w:asciiTheme="majorHAnsi" w:hAnsiTheme="majorHAnsi" w:cstheme="majorHAnsi"/>
          <w:sz w:val="20"/>
          <w:szCs w:val="20"/>
          <w:lang w:val="en-US"/>
        </w:rPr>
        <w:t xml:space="preserve"> The</w:t>
      </w:r>
      <w:r w:rsidR="0030534A" w:rsidRPr="00CB04A1">
        <w:rPr>
          <w:rFonts w:asciiTheme="majorHAnsi" w:hAnsiTheme="majorHAnsi" w:cs="Times New Roman"/>
          <w:sz w:val="20"/>
          <w:szCs w:val="20"/>
          <w:lang w:val="en-US"/>
        </w:rPr>
        <w:t xml:space="preserve"> asterisk indicates significant differences between SPHS and SSPD isolates. AMX: amoxicillin, CTX: cefotaxime, CHL: chloramphenicol, STR: streptomycin, ERY: erythromycin, KAN: kanamycin</w:t>
      </w:r>
      <w:bookmarkEnd w:id="0"/>
      <w:r w:rsidR="00396F8F" w:rsidRPr="00CB04A1">
        <w:rPr>
          <w:rFonts w:asciiTheme="majorHAnsi" w:hAnsiTheme="majorHAnsi" w:cs="Times New Roman"/>
          <w:sz w:val="20"/>
          <w:szCs w:val="20"/>
          <w:lang w:val="en-US"/>
        </w:rPr>
        <w:t>.</w:t>
      </w:r>
      <w:r w:rsidR="00E73225" w:rsidRPr="00CB04A1">
        <w:rPr>
          <w:sz w:val="20"/>
          <w:lang w:val="en-US"/>
        </w:rPr>
        <w:t xml:space="preserve"> </w:t>
      </w:r>
      <w:r w:rsidR="004D1B51" w:rsidRPr="00CB04A1">
        <w:rPr>
          <w:sz w:val="20"/>
          <w:lang w:val="en-US"/>
        </w:rPr>
        <w:t xml:space="preserve">Continues in the next page. </w:t>
      </w:r>
    </w:p>
    <w:tbl>
      <w:tblPr>
        <w:tblpPr w:leftFromText="141" w:rightFromText="141" w:vertAnchor="page" w:horzAnchor="margin" w:tblpXSpec="center" w:tblpY="2376"/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268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426"/>
        <w:gridCol w:w="425"/>
        <w:gridCol w:w="425"/>
        <w:gridCol w:w="425"/>
        <w:gridCol w:w="426"/>
      </w:tblGrid>
      <w:tr w:rsidR="00CB04A1" w:rsidRPr="00CB04A1" w14:paraId="36AFEF4F" w14:textId="77777777" w:rsidTr="001B67DB">
        <w:trPr>
          <w:trHeight w:val="20"/>
        </w:trPr>
        <w:tc>
          <w:tcPr>
            <w:tcW w:w="284" w:type="dxa"/>
            <w:tcBorders>
              <w:top w:val="single" w:sz="4" w:space="0" w:color="auto"/>
            </w:tcBorders>
          </w:tcPr>
          <w:p w14:paraId="3AE5F5AD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EAFB6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Speci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77A5FF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</w:p>
        </w:tc>
        <w:tc>
          <w:tcPr>
            <w:tcW w:w="7371" w:type="dxa"/>
            <w:gridSpan w:val="1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27E9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Antimicrobial resistance genes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246127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Phenotypical resistance</w:t>
            </w:r>
          </w:p>
        </w:tc>
      </w:tr>
      <w:tr w:rsidR="00CB04A1" w:rsidRPr="00CB04A1" w14:paraId="48A591AB" w14:textId="77777777" w:rsidTr="001B67DB">
        <w:trPr>
          <w:trHeight w:val="20"/>
        </w:trPr>
        <w:tc>
          <w:tcPr>
            <w:tcW w:w="284" w:type="dxa"/>
            <w:tcBorders>
              <w:bottom w:val="single" w:sz="4" w:space="0" w:color="auto"/>
            </w:tcBorders>
          </w:tcPr>
          <w:p w14:paraId="167C70E2" w14:textId="77777777" w:rsidR="00D75596" w:rsidRPr="00CB04A1" w:rsidRDefault="00D75596" w:rsidP="001B67DB">
            <w:pPr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5702" w14:textId="77777777" w:rsidR="00D75596" w:rsidRPr="00CB04A1" w:rsidRDefault="00D75596" w:rsidP="001B67DB">
            <w:pPr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B772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N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9ACF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intT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BD8F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(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W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DFEE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O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8428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M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AC13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3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41EC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3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DFAB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B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49EF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331D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987C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Q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8252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3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633F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K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5176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erm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B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F329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AM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36D3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CT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08B4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CH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C93E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ST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1FEC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ER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76C1" w14:textId="77777777" w:rsidR="00D75596" w:rsidRPr="00CB04A1" w:rsidRDefault="00D75596" w:rsidP="001B67DB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KAN</w:t>
            </w:r>
          </w:p>
        </w:tc>
      </w:tr>
      <w:tr w:rsidR="00CB04A1" w:rsidRPr="00CB04A1" w14:paraId="58D22774" w14:textId="77777777" w:rsidTr="001B67DB">
        <w:trPr>
          <w:trHeight w:val="20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2D238DF" w14:textId="77777777" w:rsidR="00D75596" w:rsidRPr="00CB04A1" w:rsidRDefault="00D75596" w:rsidP="001B67DB">
            <w:pPr>
              <w:ind w:left="113" w:right="113"/>
              <w:jc w:val="center"/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SSP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7E2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Actinomyces odontolyticus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9DE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0ED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28B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256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1B2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BA3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5EE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304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4A1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51E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282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0A0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832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D89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2B9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E01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3CE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72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24B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73E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364A8659" w14:textId="77777777" w:rsidTr="001B67DB">
        <w:trPr>
          <w:trHeight w:val="20"/>
        </w:trPr>
        <w:tc>
          <w:tcPr>
            <w:tcW w:w="284" w:type="dxa"/>
            <w:vMerge/>
          </w:tcPr>
          <w:p w14:paraId="1140725F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70693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Bacteroides pyogene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965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F56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BA1E9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33C3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CE6E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72788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876E5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A11DE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0605F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1F61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E54E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EFF23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2CB36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347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55A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409D5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4721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E344B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CEC3D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F3B056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76987009" w14:textId="77777777" w:rsidTr="001B67DB">
        <w:trPr>
          <w:trHeight w:val="20"/>
        </w:trPr>
        <w:tc>
          <w:tcPr>
            <w:tcW w:w="284" w:type="dxa"/>
            <w:vMerge/>
          </w:tcPr>
          <w:p w14:paraId="6410E6F0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786086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Gemella haemolysans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DEA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9A5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85928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535B9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ECED0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4DB1C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A92A4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C6E41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29367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1AA96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E297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0F8C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B5921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1A8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BB0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B6EDDA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3ACDD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F6F64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53382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99EA7C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48A450B6" w14:textId="77777777" w:rsidTr="001B67DB">
        <w:trPr>
          <w:trHeight w:val="20"/>
        </w:trPr>
        <w:tc>
          <w:tcPr>
            <w:tcW w:w="284" w:type="dxa"/>
            <w:vMerge/>
          </w:tcPr>
          <w:p w14:paraId="510F002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86C8BD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Granulicatella adiacen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E74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83B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EB7E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9304F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3374E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1828E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E5996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3AF7C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418F8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2CD56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03F80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F316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274F3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515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1D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64854F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F1800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C9217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1506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29DBE9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1B8349F4" w14:textId="77777777" w:rsidTr="001B67DB">
        <w:trPr>
          <w:trHeight w:val="20"/>
        </w:trPr>
        <w:tc>
          <w:tcPr>
            <w:tcW w:w="284" w:type="dxa"/>
            <w:vMerge/>
          </w:tcPr>
          <w:p w14:paraId="62B92B0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B3E435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Lachnoanaerobaculum saburreum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C87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E61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7B623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7470E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1B8D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06D9D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DF13A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01905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0BF71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2BC6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D31BF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E52E1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272F1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027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590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20284E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B0D16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5E4D9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D24B6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DA484B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160E42E3" w14:textId="77777777" w:rsidTr="001B67DB">
        <w:trPr>
          <w:trHeight w:val="20"/>
        </w:trPr>
        <w:tc>
          <w:tcPr>
            <w:tcW w:w="284" w:type="dxa"/>
            <w:vMerge/>
          </w:tcPr>
          <w:p w14:paraId="16B8CC57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83F00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Lachnoanaerobaculum sp.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64B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11E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DFBF0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B16AC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5952D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CAFA9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FB29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77B0C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5356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EA75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86257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58524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590D8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7C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D3E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64447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A4630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77C16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449A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EE86F9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53DC973D" w14:textId="77777777" w:rsidTr="001B67DB">
        <w:trPr>
          <w:trHeight w:val="20"/>
        </w:trPr>
        <w:tc>
          <w:tcPr>
            <w:tcW w:w="284" w:type="dxa"/>
            <w:vMerge/>
          </w:tcPr>
          <w:p w14:paraId="3C28AD1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8464A0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Mogibacterium pumilum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4D3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A02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EEDC7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8CB05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562E7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4210F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914C8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32132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16F62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EED8D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0093C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33236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E2BB0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EA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044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3113CB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52E3F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FF558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806EF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92CB9B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5242B887" w14:textId="77777777" w:rsidTr="001B67DB">
        <w:trPr>
          <w:trHeight w:val="20"/>
        </w:trPr>
        <w:tc>
          <w:tcPr>
            <w:tcW w:w="284" w:type="dxa"/>
            <w:vMerge/>
          </w:tcPr>
          <w:p w14:paraId="50A2D421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B0CF15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Neisseria subflav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0AF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1B6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BFC8B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83DD1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C56F4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4AF24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3D4E7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F7AE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0089C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B38DA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4D6BF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340D6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F3935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754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D90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6345F7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3E6EF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337EF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9B0BB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11D75F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2D5B46F4" w14:textId="77777777" w:rsidTr="001B67DB">
        <w:trPr>
          <w:trHeight w:val="20"/>
        </w:trPr>
        <w:tc>
          <w:tcPr>
            <w:tcW w:w="284" w:type="dxa"/>
            <w:vMerge/>
          </w:tcPr>
          <w:p w14:paraId="64ADF74C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F4F9CD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eptoniphilus lacrimali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E31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F83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369CF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305A7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0A690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6D2D4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6EF76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14FE0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616E4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D0E56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FC5B3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43D71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9FA19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F61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B5F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6575D8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AC090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E3AE5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A4BE3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221FFB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47B20A72" w14:textId="77777777" w:rsidTr="001B67DB">
        <w:trPr>
          <w:trHeight w:val="20"/>
        </w:trPr>
        <w:tc>
          <w:tcPr>
            <w:tcW w:w="284" w:type="dxa"/>
            <w:vMerge/>
          </w:tcPr>
          <w:p w14:paraId="21BDB8B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63EF3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eptostreptococcus stomati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F2C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B80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E6D3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52E28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C9DAC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DA7D2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00F76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1ED1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46BBE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2B72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58215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04C55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13DC2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581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9D1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0F2A8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DF745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7EA67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C5D96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C3350D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7F0773C5" w14:textId="77777777" w:rsidTr="001B67DB">
        <w:trPr>
          <w:trHeight w:val="20"/>
        </w:trPr>
        <w:tc>
          <w:tcPr>
            <w:tcW w:w="284" w:type="dxa"/>
            <w:vMerge/>
          </w:tcPr>
          <w:p w14:paraId="1447A14A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03609D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evotella baroniae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1A8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E54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4714E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F8D7E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7F7C6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D554C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219DA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A9B6D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D8C95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B03FD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8E921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868A6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77EDA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ED6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3CF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1BD00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096F2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F9B1E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F2B1ED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4A3CB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549962E8" w14:textId="77777777" w:rsidTr="001B67DB">
        <w:trPr>
          <w:trHeight w:val="20"/>
        </w:trPr>
        <w:tc>
          <w:tcPr>
            <w:tcW w:w="284" w:type="dxa"/>
            <w:vMerge/>
          </w:tcPr>
          <w:p w14:paraId="5BF1371D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DC38C3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evotella buccae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79E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ECA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5CBD4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D6DA2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7C30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638E1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F32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54BF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32E4E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83C00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6A345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66D42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E6DC2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80B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BD2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C209F7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92511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3E271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6F671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D3ACC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449DE88F" w14:textId="77777777" w:rsidTr="001B67DB">
        <w:trPr>
          <w:trHeight w:val="20"/>
        </w:trPr>
        <w:tc>
          <w:tcPr>
            <w:tcW w:w="284" w:type="dxa"/>
            <w:vMerge/>
          </w:tcPr>
          <w:p w14:paraId="1B7432BA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CAD83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evotella denticol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B81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FD9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EE067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79DC8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0D881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2B003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B5509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E0C92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91CE6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7711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ABA53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ED87C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7F50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3C0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FA8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A8D4EB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124A8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C1FAC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BE870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E4FC0A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</w:tr>
      <w:tr w:rsidR="00CB04A1" w:rsidRPr="00CB04A1" w14:paraId="47D70625" w14:textId="77777777" w:rsidTr="001B67DB">
        <w:trPr>
          <w:trHeight w:val="20"/>
        </w:trPr>
        <w:tc>
          <w:tcPr>
            <w:tcW w:w="284" w:type="dxa"/>
            <w:vMerge/>
          </w:tcPr>
          <w:p w14:paraId="78EF8A64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9D135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evotella disien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CC7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0BA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5339D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DE3A2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69D6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5A326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4C613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39BBD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E7160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58B0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F335A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5E24C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B6C43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092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3C1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8DFC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0BF23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58F4B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B1C3A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BAD064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</w:tr>
      <w:tr w:rsidR="00CB04A1" w:rsidRPr="00CB04A1" w14:paraId="238CA912" w14:textId="77777777" w:rsidTr="001B67DB">
        <w:trPr>
          <w:trHeight w:val="20"/>
        </w:trPr>
        <w:tc>
          <w:tcPr>
            <w:tcW w:w="284" w:type="dxa"/>
            <w:vMerge/>
          </w:tcPr>
          <w:p w14:paraId="1F139B4D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3994FD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evotella intermedi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9AB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E1B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CB88F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5225A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B3AE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8EA0F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19AF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62C5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51F64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615E8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733F7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57D3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5FE32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D9B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CC3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0A1992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7C221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3582E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ECEC4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63252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7</w:t>
            </w:r>
          </w:p>
        </w:tc>
      </w:tr>
      <w:tr w:rsidR="00CB04A1" w:rsidRPr="00CB04A1" w14:paraId="6B8A8B6D" w14:textId="77777777" w:rsidTr="001B67DB">
        <w:trPr>
          <w:trHeight w:val="20"/>
        </w:trPr>
        <w:tc>
          <w:tcPr>
            <w:tcW w:w="284" w:type="dxa"/>
            <w:vMerge/>
          </w:tcPr>
          <w:p w14:paraId="663EE17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5D8355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evotella melaninogenic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FE3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4F8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430B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233FA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4D49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1BB5B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17FD2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57DE2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F1F98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FE597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BB88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973F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921A0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5D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BDA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DC33B8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CFDEB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9F2A0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1C46C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AD514C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3DED67CE" w14:textId="77777777" w:rsidTr="001B67DB">
        <w:trPr>
          <w:trHeight w:val="20"/>
        </w:trPr>
        <w:tc>
          <w:tcPr>
            <w:tcW w:w="284" w:type="dxa"/>
            <w:vMerge/>
          </w:tcPr>
          <w:p w14:paraId="3D13C7D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E644AB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evotella nigrescen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2B7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2C4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2A9AA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7AFAB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F10B5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D89D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ADA02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E6922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809CC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0C859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6E69C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D6C7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96AAE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51E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55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6FB56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8E528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0114C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8618C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971CDB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3</w:t>
            </w:r>
          </w:p>
        </w:tc>
      </w:tr>
      <w:tr w:rsidR="00CB04A1" w:rsidRPr="00CB04A1" w14:paraId="61FE1D1B" w14:textId="77777777" w:rsidTr="001B67DB">
        <w:trPr>
          <w:trHeight w:val="20"/>
        </w:trPr>
        <w:tc>
          <w:tcPr>
            <w:tcW w:w="284" w:type="dxa"/>
            <w:vMerge/>
          </w:tcPr>
          <w:p w14:paraId="57B41583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AA2DF7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roteus miriabili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1B5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DFA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21093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6AA2D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F636F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6D32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FE846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2B824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326DB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A799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AF776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83AE9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CC9A7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6E8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DE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A1B7E3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C57CF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56DA2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8FCEC2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9FB8A8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2B3A131C" w14:textId="77777777" w:rsidTr="001B67DB">
        <w:trPr>
          <w:trHeight w:val="20"/>
        </w:trPr>
        <w:tc>
          <w:tcPr>
            <w:tcW w:w="284" w:type="dxa"/>
            <w:vMerge/>
          </w:tcPr>
          <w:p w14:paraId="6CAF7A4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F233EF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Pseudomonas aeruginos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185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842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7B3E4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121F7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4DC5A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A3DAE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119DD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E13DB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094B9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A54C2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67307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BBE75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A74D8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E1C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54F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B41ABB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6589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5C0DD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8CD75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B2DE86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750056C4" w14:textId="77777777" w:rsidTr="001B67DB">
        <w:trPr>
          <w:trHeight w:val="20"/>
        </w:trPr>
        <w:tc>
          <w:tcPr>
            <w:tcW w:w="284" w:type="dxa"/>
            <w:vMerge/>
          </w:tcPr>
          <w:p w14:paraId="6DFBE28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2E283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Rothia dentocarios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916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25D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02879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9ADC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2DD03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9A9F8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E7096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60D54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E351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A919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32933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56A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0A4D4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F6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492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A6D91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8633E0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4F47E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85DC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85F8F1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4289B534" w14:textId="77777777" w:rsidTr="001B67DB">
        <w:trPr>
          <w:trHeight w:val="20"/>
        </w:trPr>
        <w:tc>
          <w:tcPr>
            <w:tcW w:w="284" w:type="dxa"/>
            <w:vMerge/>
          </w:tcPr>
          <w:p w14:paraId="290D840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8DFC4C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lackia exigu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B2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59E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C976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D4750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99731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E211E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D49F4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EE7B7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048CC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999FB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91C94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E3D52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74242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21B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480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59F643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D49C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D96D42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E54970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E32EBB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6351A907" w14:textId="77777777" w:rsidTr="001B67DB">
        <w:trPr>
          <w:trHeight w:val="20"/>
        </w:trPr>
        <w:tc>
          <w:tcPr>
            <w:tcW w:w="284" w:type="dxa"/>
            <w:vMerge/>
          </w:tcPr>
          <w:p w14:paraId="37F9710B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729513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aphylococcus saprophyticu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F13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9ED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9DA21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60050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ACB72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FA369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0C40C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1CEB0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7241B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50DEC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7F607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A3BB5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5624A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3CF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B9E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AF3E19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230B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6C6C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8B8F3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7012E1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4C5AE8F3" w14:textId="77777777" w:rsidTr="001B67DB">
        <w:trPr>
          <w:trHeight w:val="20"/>
        </w:trPr>
        <w:tc>
          <w:tcPr>
            <w:tcW w:w="284" w:type="dxa"/>
            <w:vMerge/>
          </w:tcPr>
          <w:p w14:paraId="4ECE63BC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D4F63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sanguini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854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166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85B2A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22A75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79F70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06227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64996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5EC9E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74A4E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E7AAD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9170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99281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A324D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027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29F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0D0561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840E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1C8E3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E88F7B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793637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73B73100" w14:textId="77777777" w:rsidTr="001B67DB">
        <w:trPr>
          <w:trHeight w:val="20"/>
        </w:trPr>
        <w:tc>
          <w:tcPr>
            <w:tcW w:w="284" w:type="dxa"/>
            <w:vMerge/>
          </w:tcPr>
          <w:p w14:paraId="56A798A1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9736F8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anginosus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CA2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BA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2A43C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785A4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2D30C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B56FA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8A25D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D9F1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18AA5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4BFCE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31612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6953C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C0237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067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B73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7BB2E8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F4873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F4668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0F2F0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18CDAE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7</w:t>
            </w:r>
          </w:p>
        </w:tc>
      </w:tr>
      <w:tr w:rsidR="00CB04A1" w:rsidRPr="00CB04A1" w14:paraId="74D26FB6" w14:textId="77777777" w:rsidTr="001B67DB">
        <w:trPr>
          <w:trHeight w:val="20"/>
        </w:trPr>
        <w:tc>
          <w:tcPr>
            <w:tcW w:w="284" w:type="dxa"/>
            <w:vMerge/>
          </w:tcPr>
          <w:p w14:paraId="55DFCD5A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D5D56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australi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C25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E7E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A8C12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075B3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27F9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2538B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FCB5A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2332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01CE7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5B716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19FD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17ED2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F2047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A3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AD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ECCEE0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D4873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255235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3AE92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A0F378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0109F0B4" w14:textId="77777777" w:rsidTr="001B67DB">
        <w:trPr>
          <w:trHeight w:val="20"/>
        </w:trPr>
        <w:tc>
          <w:tcPr>
            <w:tcW w:w="284" w:type="dxa"/>
            <w:vMerge/>
          </w:tcPr>
          <w:p w14:paraId="48149D5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E5E98D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constellatus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AE3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9F0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4F36C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F5123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C96C8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54492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86870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F5E93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FF964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34F25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41D78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F76EA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5BDCA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9A3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799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7903EE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CA858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7162D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E8861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E6C6FC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8</w:t>
            </w:r>
          </w:p>
        </w:tc>
      </w:tr>
      <w:tr w:rsidR="00CB04A1" w:rsidRPr="00CB04A1" w14:paraId="7C707E30" w14:textId="77777777" w:rsidTr="001B67DB">
        <w:trPr>
          <w:trHeight w:val="20"/>
        </w:trPr>
        <w:tc>
          <w:tcPr>
            <w:tcW w:w="284" w:type="dxa"/>
            <w:vMerge/>
          </w:tcPr>
          <w:p w14:paraId="7563EC13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64881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cristatu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E0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210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A5D6E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3213F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34BF7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A26F8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C8CF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D7D4A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0652C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A3628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07D02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C92C5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B774C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C85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877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B630CF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F4472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5B6A1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5016E3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2EDEB8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</w:tr>
      <w:tr w:rsidR="00CB04A1" w:rsidRPr="00CB04A1" w14:paraId="286676E2" w14:textId="77777777" w:rsidTr="001B67DB">
        <w:trPr>
          <w:trHeight w:val="20"/>
        </w:trPr>
        <w:tc>
          <w:tcPr>
            <w:tcW w:w="284" w:type="dxa"/>
            <w:vMerge/>
          </w:tcPr>
          <w:p w14:paraId="02A5FED7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2E2AD7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dentisani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3E7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58B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3DE18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03019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5FF09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9EA82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A6B8A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06A8E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89CFD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F826B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F313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52263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905E3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A50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5AA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14B9B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24BEB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B5AFF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2CCB7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F8625D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373CF52A" w14:textId="77777777" w:rsidTr="001B67DB">
        <w:trPr>
          <w:trHeight w:val="20"/>
        </w:trPr>
        <w:tc>
          <w:tcPr>
            <w:tcW w:w="284" w:type="dxa"/>
            <w:vMerge/>
          </w:tcPr>
          <w:p w14:paraId="7DEB8467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436E7C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gordonii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69A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21D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98D31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E7990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E5D8A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B4C92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965C4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5FBC1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C0324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547DF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70655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EC657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FD5C2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EAE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C2B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C83E17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6E1C1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37F06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0F522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D0544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6</w:t>
            </w:r>
          </w:p>
        </w:tc>
      </w:tr>
      <w:tr w:rsidR="00CB04A1" w:rsidRPr="00CB04A1" w14:paraId="1C0C9B94" w14:textId="77777777" w:rsidTr="001B67DB">
        <w:trPr>
          <w:trHeight w:val="20"/>
        </w:trPr>
        <w:tc>
          <w:tcPr>
            <w:tcW w:w="284" w:type="dxa"/>
            <w:vMerge/>
          </w:tcPr>
          <w:p w14:paraId="389624E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1260D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infanti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4D4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7EE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D2E2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37D18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E5E7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2BECE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2D222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850FA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B59A4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ECB3A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B5762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8341B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7DBBA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3D1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C9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E6835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DCACF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E33DD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C7517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38D3A9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30E9592D" w14:textId="77777777" w:rsidTr="001B67DB">
        <w:trPr>
          <w:trHeight w:val="20"/>
        </w:trPr>
        <w:tc>
          <w:tcPr>
            <w:tcW w:w="284" w:type="dxa"/>
            <w:vMerge/>
          </w:tcPr>
          <w:p w14:paraId="2AB93A8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065A7B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intermediu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DE9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88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0E4D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18F49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6BF37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67CEF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7B65B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A201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AD901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7E4AC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078E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F2DF6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70510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236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FB0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D63B04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6DB71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0166CA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527D5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2A00B9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0</w:t>
            </w:r>
          </w:p>
        </w:tc>
      </w:tr>
      <w:tr w:rsidR="00CB04A1" w:rsidRPr="00CB04A1" w14:paraId="1A868F88" w14:textId="77777777" w:rsidTr="001B67DB">
        <w:trPr>
          <w:trHeight w:val="20"/>
        </w:trPr>
        <w:tc>
          <w:tcPr>
            <w:tcW w:w="284" w:type="dxa"/>
            <w:vMerge/>
          </w:tcPr>
          <w:p w14:paraId="030EEB78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6BFF15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miti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B41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3FF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F4419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842DE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E2784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2DD2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0392D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26248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53BBF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DB3D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C8134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99114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38428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2E2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95F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D0DF71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BCE3F6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63E01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987B4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0BDC04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8</w:t>
            </w:r>
          </w:p>
        </w:tc>
      </w:tr>
      <w:tr w:rsidR="00CB04A1" w:rsidRPr="00CB04A1" w14:paraId="1D218297" w14:textId="77777777" w:rsidTr="001B67DB">
        <w:trPr>
          <w:trHeight w:val="20"/>
        </w:trPr>
        <w:tc>
          <w:tcPr>
            <w:tcW w:w="284" w:type="dxa"/>
            <w:vMerge/>
          </w:tcPr>
          <w:p w14:paraId="373D142C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3BA591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oligofermentan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6D6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544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9DA4B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C515E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E586A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6B586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2B804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E4C5E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8861B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1A8C6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89A8E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21A36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8749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FA2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6AE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D651DB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321B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C456BB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420DC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717F51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76806615" w14:textId="77777777" w:rsidTr="001B67DB">
        <w:trPr>
          <w:trHeight w:val="20"/>
        </w:trPr>
        <w:tc>
          <w:tcPr>
            <w:tcW w:w="284" w:type="dxa"/>
            <w:vMerge/>
          </w:tcPr>
          <w:p w14:paraId="299BA689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509AC7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oralis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A94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9CC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A7714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B1907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0070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E9236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005A7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9B99F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6D7F0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B0010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23FAD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5B557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EA68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D83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628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959514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90A74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6F14E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80E8C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E6E3F5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7</w:t>
            </w:r>
          </w:p>
        </w:tc>
      </w:tr>
      <w:tr w:rsidR="00CB04A1" w:rsidRPr="00CB04A1" w14:paraId="7B685BF9" w14:textId="77777777" w:rsidTr="001B67DB">
        <w:trPr>
          <w:trHeight w:val="20"/>
        </w:trPr>
        <w:tc>
          <w:tcPr>
            <w:tcW w:w="284" w:type="dxa"/>
            <w:vMerge/>
          </w:tcPr>
          <w:p w14:paraId="36D93B6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C896FD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parasanguinis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471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4B3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174AD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FC2C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FEF7A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6F621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13BEF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91C7B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A6D9D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FF252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42320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85E1A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2DA2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87F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E8B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124E0B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ECCE98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626AF7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2530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EC8761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4</w:t>
            </w:r>
          </w:p>
        </w:tc>
      </w:tr>
      <w:tr w:rsidR="00CB04A1" w:rsidRPr="00CB04A1" w14:paraId="3740D01C" w14:textId="77777777" w:rsidTr="001B67DB">
        <w:trPr>
          <w:trHeight w:val="20"/>
        </w:trPr>
        <w:tc>
          <w:tcPr>
            <w:tcW w:w="284" w:type="dxa"/>
            <w:vMerge/>
          </w:tcPr>
          <w:p w14:paraId="6D9D620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C7A401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pneumoniae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8A0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722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A0C9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E1250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56CEF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ECDF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3F8C3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F1EE2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4AD49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C99CB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8DCA7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9CCA4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084B6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5B5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915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EF278C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0FDFF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0F6AE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861DC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530412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</w:tr>
      <w:tr w:rsidR="00CB04A1" w:rsidRPr="00CB04A1" w14:paraId="4B922A51" w14:textId="77777777" w:rsidTr="001B67DB">
        <w:trPr>
          <w:trHeight w:val="20"/>
        </w:trPr>
        <w:tc>
          <w:tcPr>
            <w:tcW w:w="284" w:type="dxa"/>
            <w:vMerge/>
          </w:tcPr>
          <w:p w14:paraId="4C7C9292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0FC10E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pseudopneumoniae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240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261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8AE1A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FFA99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19211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16CA5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5D4FC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CAA63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58524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59E2C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5EF7D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56C87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54B95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4F7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802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434842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BDBA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AEA29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0A123D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0E9FCC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</w:tr>
      <w:tr w:rsidR="00CB04A1" w:rsidRPr="00CB04A1" w14:paraId="53443187" w14:textId="77777777" w:rsidTr="001B67DB">
        <w:trPr>
          <w:trHeight w:val="20"/>
        </w:trPr>
        <w:tc>
          <w:tcPr>
            <w:tcW w:w="284" w:type="dxa"/>
            <w:vMerge/>
          </w:tcPr>
          <w:p w14:paraId="416E33BA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C3394B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rubneri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BA1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58B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88C26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96375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D6DE1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1353D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83B15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3697A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653EC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2659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3D708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13183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9453F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F2E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C53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2524F4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B9729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6E3CD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1FBA4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B38F60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</w:tr>
      <w:tr w:rsidR="00CB04A1" w:rsidRPr="00CB04A1" w14:paraId="2196F7A4" w14:textId="77777777" w:rsidTr="001B67DB">
        <w:trPr>
          <w:trHeight w:val="20"/>
        </w:trPr>
        <w:tc>
          <w:tcPr>
            <w:tcW w:w="284" w:type="dxa"/>
            <w:vMerge/>
          </w:tcPr>
          <w:p w14:paraId="7A2CFBF4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CABFC5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salivarius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B36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FB5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4C3E6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029F1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9D9BC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6F09F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DF65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461F6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2F202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F0AC4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0D867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EC744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36653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03F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A5B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0FA4F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39330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567B1C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1C843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F086EF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</w:tr>
      <w:tr w:rsidR="00CB04A1" w:rsidRPr="00CB04A1" w14:paraId="0BBC63F2" w14:textId="77777777" w:rsidTr="001B67DB">
        <w:trPr>
          <w:trHeight w:val="20"/>
        </w:trPr>
        <w:tc>
          <w:tcPr>
            <w:tcW w:w="284" w:type="dxa"/>
            <w:vMerge/>
          </w:tcPr>
          <w:p w14:paraId="37A72199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C0CE50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sanguinis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A3D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B3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C2CC8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2E0B7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7A068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595B6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139F7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DA2C9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C8C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CFF0D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584EA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CDA2D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EC49C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0C7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5C7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782F08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52CE4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C1369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5817C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95B7E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7</w:t>
            </w:r>
          </w:p>
        </w:tc>
      </w:tr>
      <w:tr w:rsidR="00CB04A1" w:rsidRPr="00CB04A1" w14:paraId="59DD3D8C" w14:textId="77777777" w:rsidTr="001B67DB">
        <w:trPr>
          <w:trHeight w:val="20"/>
        </w:trPr>
        <w:tc>
          <w:tcPr>
            <w:tcW w:w="284" w:type="dxa"/>
            <w:vMerge/>
          </w:tcPr>
          <w:p w14:paraId="555304B8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E8DD75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Streptococcus sp.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D0C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600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B0BE2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7C63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058E3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2EBA1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A4D3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64E15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25469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12822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17BD7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CCCAB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89766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B9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C41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16AEE3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424BC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0615B1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F1819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90542B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9</w:t>
            </w:r>
          </w:p>
        </w:tc>
      </w:tr>
      <w:tr w:rsidR="00CB04A1" w:rsidRPr="00CB04A1" w14:paraId="1823EDB1" w14:textId="77777777" w:rsidTr="001B67DB">
        <w:trPr>
          <w:trHeight w:val="20"/>
        </w:trPr>
        <w:tc>
          <w:tcPr>
            <w:tcW w:w="284" w:type="dxa"/>
            <w:vMerge/>
          </w:tcPr>
          <w:p w14:paraId="178F006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0F090B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 xml:space="preserve">Streptococcus tigurinus </w:t>
            </w: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*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C97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4F6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A2BC1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17B06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8242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EFF53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9EFAE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0D159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01096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D1C6C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C463E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39DFC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49972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805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672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07C718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1C15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7541F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712B4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E9513C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6</w:t>
            </w:r>
          </w:p>
        </w:tc>
      </w:tr>
      <w:tr w:rsidR="00CB04A1" w:rsidRPr="00CB04A1" w14:paraId="5813A52D" w14:textId="77777777" w:rsidTr="001B67DB">
        <w:trPr>
          <w:trHeight w:val="20"/>
        </w:trPr>
        <w:tc>
          <w:tcPr>
            <w:tcW w:w="284" w:type="dxa"/>
            <w:vMerge/>
          </w:tcPr>
          <w:p w14:paraId="35626E93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38DDFD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Veillonella atypic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EB8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8CB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60120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A1B18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2446F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C3FB3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88C29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9D3C3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1C20B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20B7D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38BFD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25738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CEC22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915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56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52B5F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1C6F2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E1B0A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43671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6D798F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61D8CB32" w14:textId="77777777" w:rsidTr="001B67DB">
        <w:trPr>
          <w:trHeight w:val="20"/>
        </w:trPr>
        <w:tc>
          <w:tcPr>
            <w:tcW w:w="284" w:type="dxa"/>
            <w:vMerge/>
          </w:tcPr>
          <w:p w14:paraId="04B495B4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DFD284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Veillonella caviae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C74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BB6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D71D8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93DBF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6A877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DBE07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3DD40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FAB70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4C55C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83325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2E3FC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51231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BBD78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923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D2E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5C3B55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11906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DD43D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805E1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AA61DF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4904A0F2" w14:textId="77777777" w:rsidTr="001B67DB">
        <w:trPr>
          <w:trHeight w:val="20"/>
        </w:trPr>
        <w:tc>
          <w:tcPr>
            <w:tcW w:w="284" w:type="dxa"/>
            <w:vMerge/>
          </w:tcPr>
          <w:p w14:paraId="54F83306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CA62AB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Veillonella dispar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0CC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A27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BB21A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077BA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20A50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860E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594F1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3CC7E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CEB85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83F63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8996C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6A922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74F8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BBA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E1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19066D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C587F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3FEDED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B8719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5EB901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</w:tr>
      <w:tr w:rsidR="00CB04A1" w:rsidRPr="00CB04A1" w14:paraId="6E628D47" w14:textId="77777777" w:rsidTr="001B67DB">
        <w:trPr>
          <w:trHeight w:val="20"/>
        </w:trPr>
        <w:tc>
          <w:tcPr>
            <w:tcW w:w="284" w:type="dxa"/>
            <w:vMerge/>
          </w:tcPr>
          <w:p w14:paraId="519F39C8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788DA3" w14:textId="77777777" w:rsidR="00D75596" w:rsidRPr="00CB04A1" w:rsidRDefault="00D75596" w:rsidP="001B67DB">
            <w:pPr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/>
                <w:iCs/>
                <w:sz w:val="14"/>
                <w:szCs w:val="14"/>
                <w:lang w:val="es-ES"/>
              </w:rPr>
              <w:t>Veillonella parvula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9A3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9DA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81C9C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26E28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CC81C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9C508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C9B6E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A01B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A004C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E3E41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B311C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BD4EF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8B2D8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645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131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ECC0F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B36228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C9424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000B37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0BAEEA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</w:tr>
      <w:tr w:rsidR="00CB04A1" w:rsidRPr="00CB04A1" w14:paraId="221C5EC9" w14:textId="77777777" w:rsidTr="001B67DB">
        <w:trPr>
          <w:trHeight w:val="20"/>
        </w:trPr>
        <w:tc>
          <w:tcPr>
            <w:tcW w:w="284" w:type="dxa"/>
            <w:vMerge/>
          </w:tcPr>
          <w:p w14:paraId="55D2CC5C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F6D119" w14:textId="77777777" w:rsidR="00D75596" w:rsidRPr="00CB04A1" w:rsidRDefault="00D75596" w:rsidP="001B67DB">
            <w:pPr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iCs/>
                <w:sz w:val="14"/>
                <w:szCs w:val="14"/>
                <w:lang w:val="es-ES"/>
              </w:rPr>
              <w:t>Not identified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603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A174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96E02B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22A35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E22D8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F89E56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DEEF15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86C80D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B5893E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EE64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B58BC2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BF7A60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C69A1A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C07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94F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8B19BFF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BA5331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163233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90BF99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11307BC" w14:textId="77777777" w:rsidR="00D75596" w:rsidRPr="00CB04A1" w:rsidRDefault="00D75596" w:rsidP="001B67DB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s-ES"/>
              </w:rPr>
              <w:t>4</w:t>
            </w:r>
          </w:p>
        </w:tc>
      </w:tr>
    </w:tbl>
    <w:p w14:paraId="3BDA8AFC" w14:textId="77777777" w:rsidR="00B845A1" w:rsidRPr="00CB04A1" w:rsidRDefault="00B845A1">
      <w:pPr>
        <w:rPr>
          <w:lang w:val="en-US"/>
        </w:rPr>
      </w:pPr>
    </w:p>
    <w:p w14:paraId="4A12B6C5" w14:textId="77777777" w:rsidR="00B845A1" w:rsidRPr="00CB04A1" w:rsidRDefault="00B845A1">
      <w:pPr>
        <w:rPr>
          <w:lang w:val="en-US"/>
        </w:rPr>
      </w:pPr>
    </w:p>
    <w:p w14:paraId="4AFA7982" w14:textId="77777777" w:rsidR="00B845A1" w:rsidRPr="00CB04A1" w:rsidRDefault="00B845A1">
      <w:pPr>
        <w:rPr>
          <w:lang w:val="en-US"/>
        </w:rPr>
      </w:pPr>
    </w:p>
    <w:p w14:paraId="0614572F" w14:textId="77777777" w:rsidR="00B845A1" w:rsidRPr="00CB04A1" w:rsidRDefault="00B845A1">
      <w:pPr>
        <w:rPr>
          <w:lang w:val="en-US"/>
        </w:rPr>
      </w:pPr>
    </w:p>
    <w:p w14:paraId="55614937" w14:textId="77777777" w:rsidR="00B845A1" w:rsidRPr="00CB04A1" w:rsidRDefault="00B845A1">
      <w:pPr>
        <w:rPr>
          <w:lang w:val="en-US"/>
        </w:rPr>
      </w:pPr>
    </w:p>
    <w:p w14:paraId="1042A417" w14:textId="77777777" w:rsidR="00B845A1" w:rsidRPr="00CB04A1" w:rsidRDefault="00B845A1">
      <w:pPr>
        <w:rPr>
          <w:lang w:val="en-US"/>
        </w:rPr>
      </w:pPr>
    </w:p>
    <w:p w14:paraId="679DC96A" w14:textId="77777777" w:rsidR="00B845A1" w:rsidRPr="00CB04A1" w:rsidRDefault="00B845A1">
      <w:pPr>
        <w:rPr>
          <w:lang w:val="en-US"/>
        </w:rPr>
      </w:pPr>
    </w:p>
    <w:p w14:paraId="2B44D727" w14:textId="77777777" w:rsidR="00B845A1" w:rsidRPr="00CB04A1" w:rsidRDefault="00B845A1">
      <w:pPr>
        <w:rPr>
          <w:lang w:val="en-US"/>
        </w:rPr>
      </w:pPr>
    </w:p>
    <w:p w14:paraId="0AFEBF60" w14:textId="77777777" w:rsidR="00B845A1" w:rsidRPr="00CB04A1" w:rsidRDefault="00B845A1">
      <w:pPr>
        <w:rPr>
          <w:lang w:val="en-US"/>
        </w:rPr>
      </w:pPr>
    </w:p>
    <w:p w14:paraId="6A006EEF" w14:textId="77777777" w:rsidR="00B845A1" w:rsidRPr="00CB04A1" w:rsidRDefault="00B845A1">
      <w:pPr>
        <w:rPr>
          <w:lang w:val="en-US"/>
        </w:rPr>
      </w:pPr>
    </w:p>
    <w:p w14:paraId="2DACB558" w14:textId="77777777" w:rsidR="00B845A1" w:rsidRPr="00CB04A1" w:rsidRDefault="00B845A1">
      <w:pPr>
        <w:rPr>
          <w:lang w:val="en-US"/>
        </w:rPr>
      </w:pPr>
    </w:p>
    <w:p w14:paraId="55B5C7BC" w14:textId="77777777" w:rsidR="00B845A1" w:rsidRPr="00CB04A1" w:rsidRDefault="00B845A1">
      <w:pPr>
        <w:rPr>
          <w:lang w:val="en-US"/>
        </w:rPr>
      </w:pPr>
    </w:p>
    <w:p w14:paraId="39BC5E2D" w14:textId="77777777" w:rsidR="00B845A1" w:rsidRPr="00CB04A1" w:rsidRDefault="00B845A1">
      <w:pPr>
        <w:rPr>
          <w:lang w:val="en-US"/>
        </w:rPr>
      </w:pPr>
    </w:p>
    <w:p w14:paraId="0A75A6E3" w14:textId="77777777" w:rsidR="00B845A1" w:rsidRPr="00CB04A1" w:rsidRDefault="00B845A1">
      <w:pPr>
        <w:rPr>
          <w:lang w:val="en-US"/>
        </w:rPr>
      </w:pPr>
    </w:p>
    <w:p w14:paraId="5E901154" w14:textId="77777777" w:rsidR="00B845A1" w:rsidRPr="00CB04A1" w:rsidRDefault="00B845A1">
      <w:pPr>
        <w:rPr>
          <w:lang w:val="en-US"/>
        </w:rPr>
      </w:pPr>
    </w:p>
    <w:p w14:paraId="57F5AC90" w14:textId="77777777" w:rsidR="00B845A1" w:rsidRPr="00CB04A1" w:rsidRDefault="00B845A1">
      <w:pPr>
        <w:rPr>
          <w:lang w:val="en-US"/>
        </w:rPr>
      </w:pPr>
    </w:p>
    <w:p w14:paraId="06EA037B" w14:textId="77777777" w:rsidR="00B845A1" w:rsidRPr="00CB04A1" w:rsidRDefault="00B845A1">
      <w:pPr>
        <w:rPr>
          <w:lang w:val="en-US"/>
        </w:rPr>
      </w:pPr>
    </w:p>
    <w:p w14:paraId="5A944020" w14:textId="77777777" w:rsidR="00B845A1" w:rsidRPr="00CB04A1" w:rsidRDefault="00B845A1">
      <w:pPr>
        <w:rPr>
          <w:lang w:val="en-US"/>
        </w:rPr>
      </w:pPr>
    </w:p>
    <w:p w14:paraId="046CFF8B" w14:textId="77777777" w:rsidR="00B845A1" w:rsidRPr="00CB04A1" w:rsidRDefault="00B845A1">
      <w:pPr>
        <w:rPr>
          <w:lang w:val="en-US"/>
        </w:rPr>
      </w:pPr>
    </w:p>
    <w:p w14:paraId="64942AE5" w14:textId="77777777" w:rsidR="00B845A1" w:rsidRPr="00CB04A1" w:rsidRDefault="00B845A1">
      <w:pPr>
        <w:rPr>
          <w:lang w:val="en-US"/>
        </w:rPr>
      </w:pPr>
    </w:p>
    <w:p w14:paraId="233E8443" w14:textId="77777777" w:rsidR="00B845A1" w:rsidRPr="00CB04A1" w:rsidRDefault="00B845A1">
      <w:pPr>
        <w:rPr>
          <w:lang w:val="en-US"/>
        </w:rPr>
      </w:pPr>
    </w:p>
    <w:p w14:paraId="3064B57D" w14:textId="77777777" w:rsidR="00B845A1" w:rsidRPr="00CB04A1" w:rsidRDefault="00B845A1">
      <w:pPr>
        <w:rPr>
          <w:lang w:val="en-US"/>
        </w:rPr>
      </w:pPr>
    </w:p>
    <w:p w14:paraId="22934A43" w14:textId="77777777" w:rsidR="00B845A1" w:rsidRPr="00CB04A1" w:rsidRDefault="00B845A1">
      <w:pPr>
        <w:rPr>
          <w:lang w:val="en-US"/>
        </w:rPr>
      </w:pPr>
    </w:p>
    <w:p w14:paraId="0794BB9E" w14:textId="77777777" w:rsidR="00D2173F" w:rsidRPr="00CB04A1" w:rsidRDefault="00D2173F">
      <w:pPr>
        <w:rPr>
          <w:lang w:val="en-US"/>
        </w:rPr>
      </w:pPr>
    </w:p>
    <w:p w14:paraId="6FEE569D" w14:textId="77777777" w:rsidR="00D2173F" w:rsidRPr="00CB04A1" w:rsidRDefault="00D2173F">
      <w:pPr>
        <w:rPr>
          <w:lang w:val="en-US"/>
        </w:rPr>
      </w:pPr>
    </w:p>
    <w:p w14:paraId="257DCA69" w14:textId="77777777" w:rsidR="00D2173F" w:rsidRPr="00CB04A1" w:rsidRDefault="00D2173F">
      <w:pPr>
        <w:rPr>
          <w:lang w:val="en-US"/>
        </w:rPr>
      </w:pPr>
    </w:p>
    <w:p w14:paraId="65CADDE8" w14:textId="77777777" w:rsidR="00D2173F" w:rsidRPr="00CB04A1" w:rsidRDefault="00D2173F">
      <w:pPr>
        <w:rPr>
          <w:lang w:val="en-US"/>
        </w:rPr>
      </w:pPr>
    </w:p>
    <w:tbl>
      <w:tblPr>
        <w:tblW w:w="13019" w:type="dxa"/>
        <w:jc w:val="center"/>
        <w:tblLayout w:type="fixed"/>
        <w:tblCellMar>
          <w:left w:w="57" w:type="dxa"/>
          <w:right w:w="57" w:type="dxa"/>
        </w:tblCellMar>
        <w:tblLook w:val="0480" w:firstRow="0" w:lastRow="0" w:firstColumn="1" w:lastColumn="0" w:noHBand="0" w:noVBand="1"/>
      </w:tblPr>
      <w:tblGrid>
        <w:gridCol w:w="284"/>
        <w:gridCol w:w="2409"/>
        <w:gridCol w:w="42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425"/>
        <w:gridCol w:w="425"/>
        <w:gridCol w:w="426"/>
        <w:gridCol w:w="425"/>
        <w:gridCol w:w="403"/>
      </w:tblGrid>
      <w:tr w:rsidR="00CB04A1" w:rsidRPr="00CB04A1" w14:paraId="5BD8CA41" w14:textId="77777777" w:rsidTr="00D2173F">
        <w:trPr>
          <w:trHeight w:val="220"/>
          <w:jc w:val="center"/>
        </w:trPr>
        <w:tc>
          <w:tcPr>
            <w:tcW w:w="284" w:type="dxa"/>
            <w:tcBorders>
              <w:top w:val="single" w:sz="4" w:space="0" w:color="auto"/>
            </w:tcBorders>
          </w:tcPr>
          <w:p w14:paraId="32AFFD3A" w14:textId="77777777" w:rsidR="00D2173F" w:rsidRPr="00CB04A1" w:rsidRDefault="00D2173F" w:rsidP="00D2173F">
            <w:pPr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925BC9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Species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7ECF6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</w:p>
        </w:tc>
        <w:tc>
          <w:tcPr>
            <w:tcW w:w="737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A6305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Antimicrobial resistance genes</w:t>
            </w:r>
          </w:p>
        </w:tc>
        <w:tc>
          <w:tcPr>
            <w:tcW w:w="252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5A5DC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Phenotypical resistance</w:t>
            </w:r>
          </w:p>
        </w:tc>
      </w:tr>
      <w:tr w:rsidR="00CB04A1" w:rsidRPr="00CB04A1" w14:paraId="1EA4B61C" w14:textId="77777777" w:rsidTr="00D2173F">
        <w:trPr>
          <w:trHeight w:val="220"/>
          <w:jc w:val="center"/>
        </w:trPr>
        <w:tc>
          <w:tcPr>
            <w:tcW w:w="284" w:type="dxa"/>
            <w:tcBorders>
              <w:bottom w:val="single" w:sz="4" w:space="0" w:color="auto"/>
            </w:tcBorders>
          </w:tcPr>
          <w:p w14:paraId="26D3F795" w14:textId="77777777" w:rsidR="00D2173F" w:rsidRPr="00CB04A1" w:rsidRDefault="00D2173F" w:rsidP="00D2173F">
            <w:pPr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CDCC0C" w14:textId="77777777" w:rsidR="00D2173F" w:rsidRPr="00CB04A1" w:rsidRDefault="00D2173F" w:rsidP="00D2173F">
            <w:pPr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B5AF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N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E5CB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intT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9A40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W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6CAD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s-E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s-ES"/>
              </w:rPr>
              <w:t>(O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2A7A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M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46F0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3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3D01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3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24B4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B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0952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7969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9D45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Q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17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3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85EC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tet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K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ADE3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i/>
                <w:sz w:val="14"/>
                <w:szCs w:val="14"/>
                <w:lang w:val="en-US"/>
              </w:rPr>
              <w:t>erm</w:t>
            </w: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(B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C0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AM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2CB7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CT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2D56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CHL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39AC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ST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3635806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ERY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15349E2C" w14:textId="77777777" w:rsidR="00D2173F" w:rsidRPr="00CB04A1" w:rsidRDefault="00D2173F" w:rsidP="00D2173F">
            <w:pPr>
              <w:jc w:val="center"/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bCs/>
                <w:sz w:val="14"/>
                <w:szCs w:val="14"/>
                <w:lang w:val="en-US"/>
              </w:rPr>
              <w:t>KAN</w:t>
            </w:r>
          </w:p>
        </w:tc>
      </w:tr>
      <w:tr w:rsidR="00CB04A1" w:rsidRPr="00CB04A1" w14:paraId="3E9DB08C" w14:textId="77777777" w:rsidTr="00D2173F">
        <w:trPr>
          <w:trHeight w:val="220"/>
          <w:jc w:val="center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FEB0586" w14:textId="77777777" w:rsidR="00D2173F" w:rsidRPr="00CB04A1" w:rsidRDefault="00D2173F" w:rsidP="00D2173F">
            <w:pPr>
              <w:ind w:left="113" w:right="113"/>
              <w:jc w:val="center"/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bookmarkStart w:id="1" w:name="_Hlk534647772"/>
            <w:bookmarkStart w:id="2" w:name="OLE_LINK1"/>
            <w:r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SPH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3FA5BE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Abiotrophia defectiva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4F7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E3D2E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1F1B7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6CC65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2075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DF971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B490D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25847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876F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8CD8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282A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BE26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9E5E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6CB1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BA970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01D8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B9191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51E0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85D46E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5D77239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</w:tr>
      <w:tr w:rsidR="00CB04A1" w:rsidRPr="00CB04A1" w14:paraId="1D95BA23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428AD06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2694486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Bacillus cereu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AB5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98CAB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A6276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42482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D5C5D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12ED1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1E897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8C423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D61E3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51E7B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33391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22F20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AB4D2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CD3BA" w14:textId="77777777" w:rsidR="00D2173F" w:rsidRPr="00CB04A1" w:rsidRDefault="00D2173F" w:rsidP="00D2173F">
            <w:pPr>
              <w:ind w:left="-124" w:firstLine="124"/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133D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224A7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38FC59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D9C368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7CE5B35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03" w:type="dxa"/>
            <w:vAlign w:val="center"/>
          </w:tcPr>
          <w:p w14:paraId="131EBF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</w:tr>
      <w:tr w:rsidR="00CB04A1" w:rsidRPr="00CB04A1" w14:paraId="17D51349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14128FF5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2729692C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Butyrivibrio </w:t>
            </w:r>
            <w:r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sp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752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00486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E606B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9C3AA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81E30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EFEB7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28551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54798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C69EF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CD0D5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84FE5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1E63F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EDC71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B4DF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EBC93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4920E0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231095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E4056E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14:paraId="05529EE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03" w:type="dxa"/>
            <w:vAlign w:val="center"/>
          </w:tcPr>
          <w:p w14:paraId="4DA6EC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</w:tr>
      <w:tr w:rsidR="00CB04A1" w:rsidRPr="00CB04A1" w14:paraId="48AB2F62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64519E5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2A33C8F2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Eubacterium saburreum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A9E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71FEE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4C6F1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4E54F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1D730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D18B7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E0EEA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2FADD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2D0E0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7F5B1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D543B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93813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D134F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97F4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C3E22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4C8414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7CD00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C448B5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6CA214F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03" w:type="dxa"/>
            <w:vAlign w:val="center"/>
          </w:tcPr>
          <w:p w14:paraId="210B46E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</w:tr>
      <w:tr w:rsidR="00CB04A1" w:rsidRPr="00CB04A1" w14:paraId="22FC9B50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6A458FED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9AF6253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Gemella haemolysans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BAD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1C3FF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CDFF5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C9203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E6C59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35F36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C7012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83BCA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E97F8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CE399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84C7C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F1CAC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FE17A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F35B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1BAC1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8A560D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B820A2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6CD3EE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5AF32CF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03" w:type="dxa"/>
            <w:vAlign w:val="center"/>
          </w:tcPr>
          <w:p w14:paraId="3E10BBA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</w:tr>
      <w:tr w:rsidR="00CB04A1" w:rsidRPr="00CB04A1" w14:paraId="2756E056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4FDF2022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3DE08A8C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Granulicatella adiacen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00A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96518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C169D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07901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2E9FF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BC6F2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00CE2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F1CE1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7B2D7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8C903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85613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EFC05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B2B46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EC0D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F986A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B04AB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72F9E0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8CE784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53E9917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03" w:type="dxa"/>
            <w:vAlign w:val="center"/>
          </w:tcPr>
          <w:p w14:paraId="427F43B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</w:tr>
      <w:tr w:rsidR="00CB04A1" w:rsidRPr="00CB04A1" w14:paraId="6C9F21D2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4AE916F0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B21CAE7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Haemophilus parainfluenzae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F85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5084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F663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52490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C7B2D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247EC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216E1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8A411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F051D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81A02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EA686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B384F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01D4B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B805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88A65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B6110D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5CF263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6FB368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0E6875D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03" w:type="dxa"/>
            <w:vAlign w:val="center"/>
          </w:tcPr>
          <w:p w14:paraId="587DC9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</w:tr>
      <w:tr w:rsidR="00CB04A1" w:rsidRPr="00CB04A1" w14:paraId="6E50C6BD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FE1799D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8034D7B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Neisseria subflava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528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2B062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97920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C9250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9E504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7A088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A7373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FDBD6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57E76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54D26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188E0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0E559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F6B65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EB0D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93755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092B6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D3BD8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F19CD9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0BF0D78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03" w:type="dxa"/>
            <w:vAlign w:val="center"/>
          </w:tcPr>
          <w:p w14:paraId="3188F5F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</w:tr>
      <w:tr w:rsidR="00CB04A1" w:rsidRPr="00CB04A1" w14:paraId="4B79D950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BE541D7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51B8E47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Prevotella bivia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03F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5B3A8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E21DE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A2B36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C8AFD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0E7A8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7FB2C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FA9AC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10318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4A2B6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70741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21CC5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A87AA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EF4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C5512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C6218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100F6E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D0D0B5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787888A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03" w:type="dxa"/>
            <w:vAlign w:val="center"/>
          </w:tcPr>
          <w:p w14:paraId="43205C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</w:tr>
      <w:tr w:rsidR="00CB04A1" w:rsidRPr="00CB04A1" w14:paraId="226DE22C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1C92AEAD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4243E9CE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Prevotella denticola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5E3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C3A69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DBB7F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2C696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D4478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C88EA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15BEF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4BCDD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248F3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97103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55F9A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57562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920CB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F630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8728D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B36680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14240B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5B99AB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6C70A64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03" w:type="dxa"/>
            <w:vAlign w:val="center"/>
          </w:tcPr>
          <w:p w14:paraId="38A80FA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</w:tr>
      <w:tr w:rsidR="00CB04A1" w:rsidRPr="00CB04A1" w14:paraId="0E488782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6C8A7DA9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803A7C5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Prevotella intermedia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EF4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B378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19C41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85463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E41A0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C75B2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00D47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E499C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EC1D0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22055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346B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040F8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D4A99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B40A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6C19F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C2DD82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5CA10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3E62C7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25" w:type="dxa"/>
            <w:vAlign w:val="center"/>
          </w:tcPr>
          <w:p w14:paraId="6045F5B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03" w:type="dxa"/>
            <w:vAlign w:val="center"/>
          </w:tcPr>
          <w:p w14:paraId="76F0C87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1</w:t>
            </w:r>
          </w:p>
        </w:tc>
      </w:tr>
      <w:tr w:rsidR="00CB04A1" w:rsidRPr="00CB04A1" w14:paraId="79289652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0F8331EA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371E8D8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Prevotella nigrescen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BA9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2D670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D6584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05626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9BDAC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24352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1893A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E5501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3FA90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443D7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F6185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10272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BAFEC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DCD1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411A3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897480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EB3408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DBEA0C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14:paraId="4529EAB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03" w:type="dxa"/>
            <w:vAlign w:val="center"/>
          </w:tcPr>
          <w:p w14:paraId="741F8B1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</w:tr>
      <w:tr w:rsidR="00CB04A1" w:rsidRPr="00CB04A1" w14:paraId="45C8B4AF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51BD06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37161E89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Rothia dentocariosa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4CE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FA142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E4509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F4C00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78444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DF5EC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44117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5E26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01294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98817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ABD72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699EA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F7477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CF32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87DF4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88D79A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681448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82FAE3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483C2BE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03" w:type="dxa"/>
            <w:vAlign w:val="center"/>
          </w:tcPr>
          <w:p w14:paraId="476D43A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</w:tr>
      <w:tr w:rsidR="00CB04A1" w:rsidRPr="00CB04A1" w14:paraId="0862A4D6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3FC869B4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68BE6DA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aphylococcus epidermidi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DF1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330B9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4F7DB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96864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A9755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07125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56C8D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633C5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0FA35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F9F52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3DD99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D05CB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8134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11E3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80D88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FEB35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533E33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2A03BB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14:paraId="48200F6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03" w:type="dxa"/>
            <w:vAlign w:val="center"/>
          </w:tcPr>
          <w:p w14:paraId="10FB010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</w:tr>
      <w:tr w:rsidR="00CB04A1" w:rsidRPr="00CB04A1" w14:paraId="48CEAE48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4B5A69ED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69E8E2D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anginosus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2F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4696E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1848C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ACD5E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97EAE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1C22F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75752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1B5D4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D7963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AB634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0C486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4348E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508E7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5A50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48A9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999A28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5FDEC2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958F0A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25" w:type="dxa"/>
            <w:vAlign w:val="center"/>
          </w:tcPr>
          <w:p w14:paraId="64150CC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403" w:type="dxa"/>
            <w:vAlign w:val="center"/>
          </w:tcPr>
          <w:p w14:paraId="1697637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7</w:t>
            </w:r>
          </w:p>
        </w:tc>
      </w:tr>
      <w:tr w:rsidR="00CB04A1" w:rsidRPr="00CB04A1" w14:paraId="0B69261E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3C00DDE4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84D5696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australi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7B6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2E001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C7A01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54A14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BC6A2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402A1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9B6D6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BFDE7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C6F00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F2D9D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9BE7C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17425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57D76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0145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4919B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6D09C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1BFD6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3D4BBB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03326C3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03" w:type="dxa"/>
            <w:vAlign w:val="center"/>
          </w:tcPr>
          <w:p w14:paraId="406F5DA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</w:tr>
      <w:tr w:rsidR="00CB04A1" w:rsidRPr="00CB04A1" w14:paraId="710B6BCE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5BE811D5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100F669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constellatus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18C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953CD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4D01C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4A86D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24960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9BE71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FDAD8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F61EA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01EE9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29EF9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DA4A0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57C3C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FE176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3FAF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50CDC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5F3D7A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6A646D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3F880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14:paraId="7F56F85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03" w:type="dxa"/>
            <w:vAlign w:val="center"/>
          </w:tcPr>
          <w:p w14:paraId="46817FA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</w:t>
            </w:r>
          </w:p>
        </w:tc>
      </w:tr>
      <w:tr w:rsidR="00CB04A1" w:rsidRPr="00CB04A1" w14:paraId="6AA63763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5E33AFE0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FEF0FE5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cristatu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B72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1B5F6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27DA4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ED597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8E003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AC5EC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BDF09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C3659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1DF79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AF9D7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37C62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B89DC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8ABC0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D453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3550E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76DACC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89EF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7ACB42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6789368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03" w:type="dxa"/>
            <w:vAlign w:val="center"/>
          </w:tcPr>
          <w:p w14:paraId="15FECA5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</w:tr>
      <w:tr w:rsidR="00CB04A1" w:rsidRPr="00CB04A1" w14:paraId="4588F026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05A7B67F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E10DE56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gordonii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458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2F614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B2E07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59231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A52E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F4224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D5087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B1A56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24204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F77A9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27E10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F0BD6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9E2B8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976B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4B669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2ABF6F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A2F27F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E1D29A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25" w:type="dxa"/>
            <w:vAlign w:val="center"/>
          </w:tcPr>
          <w:p w14:paraId="6FD5218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03" w:type="dxa"/>
            <w:vAlign w:val="center"/>
          </w:tcPr>
          <w:p w14:paraId="5E74E52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2</w:t>
            </w:r>
          </w:p>
        </w:tc>
      </w:tr>
      <w:tr w:rsidR="00CB04A1" w:rsidRPr="00CB04A1" w14:paraId="6303AD79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3171C4DC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49A0AB4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infanti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92F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A856C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155DC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BBFE4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15BE5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34927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E4685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832AB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0AA4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4CB33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84687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A8D0D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60644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3DD0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72F1F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FB87E6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3D5CC5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C0D3C4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42CEA11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03" w:type="dxa"/>
            <w:vAlign w:val="center"/>
          </w:tcPr>
          <w:p w14:paraId="0C06269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</w:tr>
      <w:tr w:rsidR="00CB04A1" w:rsidRPr="00CB04A1" w14:paraId="011C1B2E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1F22D865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6D46194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intermediu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17C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8DCD5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0A7EF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B5516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FF97B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6CC23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62A2C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0C538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EC958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31BDF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5105E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5CDEC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DAC93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7004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836D5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E0603C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7CD034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F04786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25" w:type="dxa"/>
            <w:vAlign w:val="center"/>
          </w:tcPr>
          <w:p w14:paraId="098C536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403" w:type="dxa"/>
            <w:vAlign w:val="center"/>
          </w:tcPr>
          <w:p w14:paraId="67674DA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8</w:t>
            </w:r>
          </w:p>
        </w:tc>
      </w:tr>
      <w:tr w:rsidR="00CB04A1" w:rsidRPr="00CB04A1" w14:paraId="2943D05F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E4B56B4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B4A0A91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massiliensi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0D1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F80F1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6745E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F26B2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05956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40F3D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D883F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4C297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DEDE8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0B619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AADBE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C4202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12257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4054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BB826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986B54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FE6764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753A4A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5EE0A36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03" w:type="dxa"/>
            <w:vAlign w:val="center"/>
          </w:tcPr>
          <w:p w14:paraId="6AE9E00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</w:tr>
      <w:tr w:rsidR="00CB04A1" w:rsidRPr="00CB04A1" w14:paraId="60BF2B47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99D9AF7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E4EB007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miti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BC2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162C8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B7741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ED548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D14F8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E5F7F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671DD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F1A4C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4BBCB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9472F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0AE1D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85ED5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EED0F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4499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183FE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558928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F94CF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409402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25" w:type="dxa"/>
            <w:vAlign w:val="center"/>
          </w:tcPr>
          <w:p w14:paraId="11EEA4A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403" w:type="dxa"/>
            <w:vAlign w:val="center"/>
          </w:tcPr>
          <w:p w14:paraId="0B308DD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2</w:t>
            </w:r>
          </w:p>
        </w:tc>
      </w:tr>
      <w:tr w:rsidR="00CB04A1" w:rsidRPr="00CB04A1" w14:paraId="6E369415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0EC346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20A27B88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oralis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C16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2DAB0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078CE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B6485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01650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8DA57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11C3F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97864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06A6A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337D1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52352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CD8DD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C7D3F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C797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6B801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31D303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1CEB9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29F99C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425" w:type="dxa"/>
            <w:vAlign w:val="center"/>
          </w:tcPr>
          <w:p w14:paraId="1FDB026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403" w:type="dxa"/>
            <w:vAlign w:val="center"/>
          </w:tcPr>
          <w:p w14:paraId="2FF8934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1</w:t>
            </w:r>
          </w:p>
        </w:tc>
      </w:tr>
      <w:tr w:rsidR="00CB04A1" w:rsidRPr="00CB04A1" w14:paraId="4E795361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3EDBD78D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2E901AF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parasanguinis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58A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402D2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11F2C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9AED6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920B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C705C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3631A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1AFB7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2E592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1FF5B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22CD5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2D5F1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A614A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341F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B5B21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7CDEC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7BB0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31F51E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3396B65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03" w:type="dxa"/>
            <w:vAlign w:val="center"/>
          </w:tcPr>
          <w:p w14:paraId="37DDAE6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</w:tr>
      <w:tr w:rsidR="00CB04A1" w:rsidRPr="00CB04A1" w14:paraId="4866A3DF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1F808A87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214F322A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pneumoniae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35E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D56F3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18216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C5CAB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FE18E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0E5AF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C58C8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ACF11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AA7F6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E5C5F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E9709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926B5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2BB6F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66EC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A4B4B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6B5A3F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15F887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902A88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25" w:type="dxa"/>
            <w:vAlign w:val="center"/>
          </w:tcPr>
          <w:p w14:paraId="4608FDF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403" w:type="dxa"/>
            <w:vAlign w:val="center"/>
          </w:tcPr>
          <w:p w14:paraId="6203D74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6</w:t>
            </w:r>
          </w:p>
        </w:tc>
      </w:tr>
      <w:tr w:rsidR="00CB04A1" w:rsidRPr="00CB04A1" w14:paraId="055B2E8C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4A97D20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53209AC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pseudopneumoniae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C52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FE4A4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756EF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2E273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A4032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1A17F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6DB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DFD23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8FEE5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B7EE4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3BFB3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226C3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9F3D8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7FD9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989E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0E8F6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2A12F7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CA71DE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12341FA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403" w:type="dxa"/>
            <w:vAlign w:val="center"/>
          </w:tcPr>
          <w:p w14:paraId="74AF54F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8</w:t>
            </w:r>
          </w:p>
        </w:tc>
      </w:tr>
      <w:tr w:rsidR="00CB04A1" w:rsidRPr="00CB04A1" w14:paraId="09205244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161567EF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4E4102B5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salivariu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AD2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2C6B0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12349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798C2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01BC0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985EC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7884C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8BB97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57C46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16950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5F55A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65BF0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5E8E2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0CF8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A73C7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C6D4B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BDBD25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B2032B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5D4730E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03" w:type="dxa"/>
            <w:vAlign w:val="center"/>
          </w:tcPr>
          <w:p w14:paraId="0F2B3F1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</w:tr>
      <w:tr w:rsidR="00CB04A1" w:rsidRPr="00CB04A1" w14:paraId="71D92F33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3800A650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BF919F7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sanguinis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D67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E1AD3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BEAE9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3C6C4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13046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9D0C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F3B5F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98162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95A43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C99C9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89E33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DE86F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EC0DB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60AF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70045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63708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E176C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295F0C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14:paraId="2D41F4C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403" w:type="dxa"/>
            <w:vAlign w:val="center"/>
          </w:tcPr>
          <w:p w14:paraId="5657656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0</w:t>
            </w:r>
          </w:p>
        </w:tc>
      </w:tr>
      <w:tr w:rsidR="00CB04A1" w:rsidRPr="00CB04A1" w14:paraId="02FE01AF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33F4A61F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4B95D0FF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sinensis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A96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924A9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44D7A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11F61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B853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D237D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B4268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375F4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4E73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A22CD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9E4A9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A0FF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7FD0E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E7B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8C4C9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A63396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9D607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F8A4C1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2795AAD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03" w:type="dxa"/>
            <w:vAlign w:val="center"/>
          </w:tcPr>
          <w:p w14:paraId="33C761C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</w:tr>
      <w:tr w:rsidR="00CB04A1" w:rsidRPr="00CB04A1" w14:paraId="6090B08B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65933E82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5CD1FA50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 tigurinus</w:t>
            </w:r>
            <w:r w:rsidR="00475DB3"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 </w:t>
            </w:r>
            <w:r w:rsidR="00475DB3"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*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ADE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290EE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2E6BF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F1DD9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CDEBE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DFC9C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4D58A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4F95E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377DF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E8308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9B06B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5E23A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8A90D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3536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03ABA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0DDDF1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AC46E1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CBF4D8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620F101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03" w:type="dxa"/>
            <w:vAlign w:val="center"/>
          </w:tcPr>
          <w:p w14:paraId="76E8EB1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</w:tr>
      <w:tr w:rsidR="00CB04A1" w:rsidRPr="00CB04A1" w14:paraId="1B3FF2DE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29D1ABD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BB983A2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Streptococcus</w:t>
            </w:r>
            <w:r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 xml:space="preserve"> sp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D0B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82E7D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057B3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5427A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82CAA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A521F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15BF0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4E3A6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23203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97AAA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79DBB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EF1E0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5EBF0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2CE3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3D5AE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0D4809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3552D2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5B2931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2EC1328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403" w:type="dxa"/>
            <w:vAlign w:val="center"/>
          </w:tcPr>
          <w:p w14:paraId="44BCD4E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4</w:t>
            </w:r>
          </w:p>
        </w:tc>
      </w:tr>
      <w:tr w:rsidR="00CB04A1" w:rsidRPr="00CB04A1" w14:paraId="2D45ECFA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7F54DF6C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60C3BF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Veillonella parvula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D41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291EB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8D353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3E6E4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1A16D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EA85D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1DD6E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CB676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4A35A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F8343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F7C37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2DA4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4D20D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081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2E0DD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8D69C2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C310E9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1094D7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4CEE627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03" w:type="dxa"/>
            <w:vAlign w:val="center"/>
          </w:tcPr>
          <w:p w14:paraId="70454A7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</w:tr>
      <w:tr w:rsidR="00CB04A1" w:rsidRPr="00CB04A1" w14:paraId="5ABE6695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6EA10C82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3369C15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Veillonella ratti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6EC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5E8E27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45F51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D8036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06E85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0D649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D8152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B1149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70F74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CBE8C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AE60A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BDD2C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4B474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935D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947AC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036611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373F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F7C34B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2B00194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03" w:type="dxa"/>
            <w:vAlign w:val="center"/>
          </w:tcPr>
          <w:p w14:paraId="3DD6210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</w:tr>
      <w:tr w:rsidR="00CB04A1" w:rsidRPr="00CB04A1" w14:paraId="59E64B54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557235D3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987B55F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>Veillonella rogosae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CF9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3876D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330FE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F62B4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E6D6C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CB3D0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F21FF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C15DC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37C90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28DA2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46E41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A9F87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ACBA9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F8A1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E1520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514768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D14553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014F01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vAlign w:val="center"/>
          </w:tcPr>
          <w:p w14:paraId="2E4BCADF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03" w:type="dxa"/>
            <w:vAlign w:val="center"/>
          </w:tcPr>
          <w:p w14:paraId="2CB2940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</w:tr>
      <w:tr w:rsidR="00CB04A1" w:rsidRPr="00CB04A1" w14:paraId="543822C8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72E4AD7B" w14:textId="77777777" w:rsidR="00D2173F" w:rsidRPr="00CB04A1" w:rsidRDefault="00D2173F" w:rsidP="00D2173F">
            <w:pPr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49E02AF7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i/>
                <w:sz w:val="14"/>
                <w:szCs w:val="14"/>
                <w:lang w:val="en-US"/>
              </w:rPr>
              <w:t xml:space="preserve">Veillonella </w:t>
            </w:r>
            <w:r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sp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132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33CB2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0676A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02E7C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832BA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2E04B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7723D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A7B126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43CCC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14D80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B11CB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A6DEC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BDA41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D668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63A7F5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2F241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888682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40FE22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14:paraId="7062D68A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03" w:type="dxa"/>
            <w:vAlign w:val="center"/>
          </w:tcPr>
          <w:p w14:paraId="1ACD621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</w:t>
            </w:r>
          </w:p>
        </w:tc>
      </w:tr>
      <w:tr w:rsidR="00D2173F" w:rsidRPr="00CB04A1" w14:paraId="52C4BA15" w14:textId="77777777" w:rsidTr="00D2173F">
        <w:trPr>
          <w:trHeight w:val="220"/>
          <w:jc w:val="center"/>
        </w:trPr>
        <w:tc>
          <w:tcPr>
            <w:tcW w:w="284" w:type="dxa"/>
            <w:vMerge/>
          </w:tcPr>
          <w:p w14:paraId="089B2F1F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446B7148" w14:textId="77777777" w:rsidR="00D2173F" w:rsidRPr="00CB04A1" w:rsidRDefault="00D2173F" w:rsidP="00D2173F">
            <w:pPr>
              <w:rPr>
                <w:rFonts w:eastAsia="Times New Roman" w:cs="Arial"/>
                <w:b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b/>
                <w:sz w:val="14"/>
                <w:szCs w:val="14"/>
                <w:lang w:val="en-US"/>
              </w:rPr>
              <w:t>No determinado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B9C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14492D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482D4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FE904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F2D60E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0AA922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07533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106B5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F2433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097CC1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03E7E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E4896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78BB6B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AC0C7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826204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AF7177C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44CB668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DFE7CC3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vAlign w:val="center"/>
          </w:tcPr>
          <w:p w14:paraId="07051B89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403" w:type="dxa"/>
            <w:vAlign w:val="center"/>
          </w:tcPr>
          <w:p w14:paraId="69FE1050" w14:textId="77777777" w:rsidR="00D2173F" w:rsidRPr="00CB04A1" w:rsidRDefault="00D2173F" w:rsidP="00D2173F">
            <w:pPr>
              <w:jc w:val="center"/>
              <w:rPr>
                <w:rFonts w:eastAsia="Times New Roman" w:cs="Arial"/>
                <w:sz w:val="14"/>
                <w:szCs w:val="14"/>
                <w:lang w:val="en-US"/>
              </w:rPr>
            </w:pPr>
            <w:r w:rsidRPr="00CB04A1">
              <w:rPr>
                <w:rFonts w:eastAsia="Times New Roman" w:cs="Arial"/>
                <w:sz w:val="14"/>
                <w:szCs w:val="14"/>
                <w:lang w:val="en-US"/>
              </w:rPr>
              <w:t>20</w:t>
            </w:r>
          </w:p>
        </w:tc>
      </w:tr>
      <w:bookmarkEnd w:id="1"/>
      <w:bookmarkEnd w:id="2"/>
    </w:tbl>
    <w:p w14:paraId="60239C7B" w14:textId="3410669B" w:rsidR="00735858" w:rsidRPr="00CB04A1" w:rsidRDefault="00735858"/>
    <w:p w14:paraId="22DB7D12" w14:textId="77777777" w:rsidR="00735858" w:rsidRPr="00CB04A1" w:rsidRDefault="00735858">
      <w:pPr>
        <w:sectPr w:rsidR="00735858" w:rsidRPr="00CB04A1" w:rsidSect="00D2173F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5BE9CFBC" w14:textId="5BD91EF1" w:rsidR="00735858" w:rsidRPr="00CB04A1" w:rsidRDefault="00DA20AF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CB04A1">
        <w:rPr>
          <w:rFonts w:asciiTheme="majorHAnsi" w:hAnsiTheme="majorHAnsi" w:cstheme="majorHAnsi"/>
          <w:b/>
          <w:bCs/>
          <w:sz w:val="20"/>
          <w:szCs w:val="20"/>
        </w:rPr>
        <w:lastRenderedPageBreak/>
        <w:t>List of GenBank’s accession numbers:</w:t>
      </w:r>
    </w:p>
    <w:p w14:paraId="3384DDB1" w14:textId="0B39967C" w:rsidR="00DA20AF" w:rsidRPr="00CB04A1" w:rsidRDefault="00DA20AF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3B4EDBF4" w14:textId="1E19A3CE" w:rsidR="00DA20AF" w:rsidRPr="00CB04A1" w:rsidRDefault="00DA20AF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CB04A1">
        <w:rPr>
          <w:rFonts w:asciiTheme="majorHAnsi" w:hAnsiTheme="majorHAnsi" w:cstheme="majorHAnsi"/>
          <w:b/>
          <w:bCs/>
          <w:sz w:val="20"/>
          <w:szCs w:val="20"/>
        </w:rPr>
        <w:t>16S sequences:</w:t>
      </w:r>
    </w:p>
    <w:p w14:paraId="58ADD3E0" w14:textId="1FA62180" w:rsidR="00DA20AF" w:rsidRPr="00CB04A1" w:rsidRDefault="00DA20AF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6087247C" w14:textId="4DAD6B98" w:rsidR="005303EB" w:rsidRPr="00CB04A1" w:rsidRDefault="005303EB" w:rsidP="005303EB">
      <w:pPr>
        <w:pStyle w:val="HTMLPreformatted"/>
        <w:rPr>
          <w:rFonts w:asciiTheme="majorHAnsi" w:hAnsiTheme="majorHAnsi" w:cstheme="majorHAnsi"/>
        </w:rPr>
      </w:pPr>
      <w:r w:rsidRPr="00CB04A1">
        <w:rPr>
          <w:rFonts w:asciiTheme="majorHAnsi" w:hAnsiTheme="majorHAnsi" w:cstheme="majorHAnsi"/>
        </w:rPr>
        <w:t xml:space="preserve">MT807114, MT807115, MT807116, MT807117, MT807118, MT807119, MT807120, MT807121, MT807122, MT807123, MT807124, MT807125, MT807126, MT807127, MT807128, MT807129, MT807130, MT807131, MT807132, MT807133, MT807134, MT807135, MT807136, MT807137, MT807138, MT807139, MT807140, MT807141, MT807142, MT807143, MT807144, MT807145, MT807146, MT807147, MT807148, MT807149, MT807150, MT807151, MT807152, MT807153, MT807154, MT807155, MT807156, MT807157, MT807158, MT807159, MT807160, MT807161, MT807162, MT807163, MT807164, MT807165, MT807166, MT807167, MT807168, MT807169, MT807170, MT807171, MT807172, MT807173, MT807174, MT807175, MT807176, MT807177, MT807178, MT807179, MT807180, MT807181, MT807182, MT807183, MT807184, MT807185, MT807186, MT807187, MT807188, MT807189, MT807190, MT807191, MT807192, MT807193, MT807194, MT807195, MT807196, MT807197, MT807198, MT807199, MT807200, MT807201, MT807202, MT807203, MT807204, MT807205, MT807206, MT807207, MT807208, MT807209, MT807210, MT807211, MT807212, MT807213, MT807214, MT807215, MT807216, MT807217, MT807218, MT807219, MT807220, MT807221, MT807222, MT807223, MT807224, MT807225, MT807226, MT807227, MT807228, MT807229, MT807230, MT807231, MT807232, MT807233, MT807234, MT807235, MT807236, MT807237, MT807238, MT807239, MT807240, MT807241, MT807242, MT807243, MT807244, MT807245, MT807246, MT807247, MT807248, MT807249, MT807250, MT807251, MT807252, MT807253, MT807254, MT807255, MT807256, MT807257, MT807258, MT807259, MT807260, MT807261, MT807262, MT807263, MT807264, MT807265, MT807266, MT807267, MT807268, MT807269, MT807270, MT807271, MT807272, MT807273, MT807274, MT807275, MT807276, MT807277, MT807278, MT807279, MT807280, MT807281, MT807282, MT807283, MT807284, MT807285, MT807286, MT807287, MT807288, MT807289, MT807290, MT807291, MT807292, MT807293, MT807294, MT807295, MT807296, MT807297, MT807298, MT807299, MT807300, MT807301, MT807302, MT807303, MT807304, MT807305, MT807306, MT807307, MT807308, MT807309, MT807310, MT807311, MT807312, MT807313, MT807314, MT807315, MT807316, MT807317, MT807318, MT807319, MT807320, MT807321, MT807322, MT807323, MT807324, MT807325, MT807326, MT807327, MT807328, MT807329, MT807330, MT807331, MT807332, MT807333, MT807334, MT807335, MT807336, MT807337, MT807338, MT807339, MT807340, MT807341, MT807342, MT807343, MT807344, MT807345, MT807346, MT807347, MT807348, MT807349, MT807350, MT807351, MT807352, MT807353, MT807354, MT807355, MT807356, MT807357, MT807358, MT807359, MT807360, MT807361, MT807362, MT807363, MT807364, MT807365, MT807366, MT807367, MT807368, MT807369, MT807370, MT807371, MT807372, MT807373, MT807374, MT807375, MT807376, MT807377, MT807378, MT807379, MT807380, MT807381, MT807382, MT807383, MT807384, MT807385, MT807386, MT807387, MT807388, MT807389, MT807390, MT807391, MT807392, MT807393, MT807394, MT807395, MT807396, MT807397, MT807398, MT807399, MT807400, MT807401, MT807402, MT807403, MT807404, MT807405, MT807406, MT807407, MT807408, MT807409, MT807410, MT807411, MT807412, MT807413, MT807414, MT807415, MT807416, MT807417, MT807418, MT807419, MT807420, MT807421, MT807422, MT807423, MT807424, MT807425, MT807426, MT807427, MT807428, MT807429, MT807430, MT807431, MT807432, MT807433, MT807434, MT807435, MT807436, MT807437, MT807438, MT807439, MT807440, MT807441, MT807442, MT807443, MT807444, MT807445, MT807446, MT807447, MT807448, MT807449, MT807450, MT807451, MT807452, MT807453, MT807454, MT807455, MT807456, MT807457, MT807458, MT807459, MT807460, MT807461, MT807462, MT807463, MT807464, MT807465, MT807466, MT807467, MT807468, MT807469, MT807470, MT807471, MT807472, MT807473, MT807474, MT807475, MT807476, MT807477, MT807478, MT807479, MT807480, MT807481, MT807482, MT807483, MT807484, MT807485, MT807486, MT807487, MT807488, MT807489, MT807490, MT807491, MT807492, MT807493, MT807494, MT807495, MT807496, MT807497, MT807498, MT807499, MT807500, MT807501, MT807502, MT807503, MT807504, MT807505, MT807506, MT807507, MT807508, MT807509, MT807510, MT807511, MT807512, MT807513, MT807514, MT807515, MT807516, MT807517, MT807518, MT807519, MT807520, MT807521, MT807522, MT807523, MT807524, MT807525, MT807526, MT807527, MT807528, MT807529, MT807530, MT807531, MT807532, MT807533, MT807534, MT807535, MT807536, MT807537, MT807538, MT807539, MT807540, MT807541, MT807542, MT807543, MT807544, MT807545, MT807546, MT807547, MT807548, MT807549, MT807550, MT807551, MT807552, MT807553, MT807554, MT807555, MT807556, MT807557, MT807558, MT807559, MT807560, MT807561, MT807562, MT807563, MT807564, MT807565, MT807566, MT807567, MT807568, MT807569, MT807570, MT807571, MT807572, MT807573, MT807574, MT807575, MT807576, MT807577, MT807578, MT807579, MT807580, MT807581, MT807582, MT807583, MT807584, MT807585, MT807586, MT807587, MT807588, MT807589, MT807590, MT807591, MT807592, MT807593, MT807594, MT807595, MT807596, MT807597, MT807598, MT807599, MT807600, MT807601, MT807602, MT807603, MT807604, MT807605, MT807606, MT807607, MT807608, MT807609, MT807610, MT807611, MT807612, MT807613, MT807614, MT807615, MT807616, MT807617, MT807618, MT807619, MT807620, MT807621, MT807622, MT807623, MT807624, MT807625, MT807626, MT807627, MT807628, MT807629, MT807630, MT807631, MT807632, MT807633, MT807634, MT807635, MT807636, MT807637, MT807638, MT807639, MT807640, MT807641, MT807642, MT807643, </w:t>
      </w:r>
      <w:r w:rsidRPr="00CB04A1">
        <w:rPr>
          <w:rFonts w:asciiTheme="majorHAnsi" w:hAnsiTheme="majorHAnsi" w:cstheme="majorHAnsi"/>
        </w:rPr>
        <w:lastRenderedPageBreak/>
        <w:t>MT807644, MT807645, MT807646, MT807647, MT807648, MT807649, MT807650, MT807651, MT807652, MT807653, MT807654, MT807655, MT807656, MT807657, MT807658, MT807659, MT807660, MT807661, MT807662, MT807663, MT807664, MT807665, MT807666, MT807667, MT807668, MT807669, MT807670, MT807671, MT807672, MT807673, MT807674, MT807675, MT807676, MT807677, MT807678, MT807679, MT807680, MT807681, MT807682, MT807683, MT807684, MT807685, MT807686, MT807687, MT807688, MT807689, MT807690, MT807691, MT807692, MT807693, MT807694, MT807695, MT807696, MT807697, MT807698, MT807699, MT807700, MT807701, MT807702, MT807703, MT807704, MT807705, MT807706, MT807707, MT807708, MT807709, MT807710, MT807711, MT807712, MT807713, MT807714, MT807715, MT807716, MT807717, MT807718, MT807719, MT807720, MT807721, MT807722, MT807723, MT807724, MT807725, MT807726, MT807727, MT807728, MT807729, MT807730, MT807731, MT807732, MT807733, MT807734, MT807735, MT807736, MT807737, MT807738, MT807739, MT807740, MT807741, MT807742, MT807743, MT807744, MT807745, MT807746, MT807747, MT807748, MT807749, MT807750, MT807751, MT807752, MT807753, MT807754, MT807755, MT807756, MT807757, MT807758, MT807759, MT807760, MT807761, MT807762, MT807763, MT807764, MT807765, MT807766, MT807767, MT807768, MT807769, MT807770, MT807771, MT807772, MT807773, MT807774, MT807775, MT807776, MT807777, MT807778, MT807779, MT807780, MT807781, MT807782, MT807783, MT807784, MT807785, MT807786, MT807787, MT807788, MT807789, MT807790, MT807791, MT807792, MT807793, MT807794, MT807795, MT807796, MT807797, MT807798, MT807799, MT807800, MT807801, MT807802, MT807803, MT807804, MT807805, MT807806, MT807807, MT807808, MT807809, MT807810, MT807811, MT807812, MT807813, MT807814, MT807815, MT807816, MT807817, MT807818, MT807819, MT807820, MT807821, MT807822, MT807823, MT807824, MT807825, MT807826, MT807827, MT807828, MT807829, MT807830, MT807831, MT807832, MT807833, MT807834, MT807835, MT807836, MT807837, MT807838, MT807839, MT807840, MT807841, MT807842, MT807843, MT807844, MT807845, MT807846, MT807847, MT807848, MT807849, MT807850, MT807851, MT807852, MT807853, MT807854, MT807855, MT807856, MT807857, MT807858, MT807859, MT807860, MT807861, MT807862, MT807863, MT807864, MT807865, MT807866, MT807867, MT807868, MT807869, MT807870, MT807871, MT807872, MT807873, MT807874, MT807875, MT807876, MT807877, MT807878, MT807879, MT807880, MT807881, MT807882, MT807883, MT807884, MT807885, MT807886, MT807887, MT807888, MT807889, MT807890, MT807891, MT807892, MT807893, MT807894, MT807895, MT807896, MT807897, MT807898, MT807899, MT807900</w:t>
      </w:r>
    </w:p>
    <w:p w14:paraId="110572B9" w14:textId="190EE825" w:rsidR="005303EB" w:rsidRPr="00CB04A1" w:rsidRDefault="005303EB" w:rsidP="005303EB">
      <w:pPr>
        <w:pStyle w:val="HTMLPreformatted"/>
        <w:rPr>
          <w:rFonts w:asciiTheme="majorHAnsi" w:hAnsiTheme="majorHAnsi" w:cstheme="majorHAnsi"/>
        </w:rPr>
      </w:pPr>
    </w:p>
    <w:p w14:paraId="6BEC8B1C" w14:textId="2112F78E" w:rsidR="005303EB" w:rsidRPr="00CB04A1" w:rsidRDefault="005303EB" w:rsidP="005303EB">
      <w:pPr>
        <w:pStyle w:val="HTMLPreformatted"/>
        <w:rPr>
          <w:rFonts w:asciiTheme="minorHAnsi" w:hAnsiTheme="minorHAnsi" w:cstheme="minorHAnsi"/>
          <w:b/>
          <w:bCs/>
        </w:rPr>
      </w:pPr>
      <w:r w:rsidRPr="00CB04A1">
        <w:rPr>
          <w:rFonts w:asciiTheme="minorHAnsi" w:hAnsiTheme="minorHAnsi" w:cstheme="minorHAnsi"/>
          <w:b/>
          <w:bCs/>
        </w:rPr>
        <w:t>Tetracycline resistance genes:</w:t>
      </w:r>
    </w:p>
    <w:p w14:paraId="6FAFD860" w14:textId="480CDA41" w:rsidR="005303EB" w:rsidRPr="00CB04A1" w:rsidRDefault="005303EB" w:rsidP="004D66AC">
      <w:pPr>
        <w:pStyle w:val="HTMLPreformatted"/>
        <w:jc w:val="both"/>
        <w:rPr>
          <w:rFonts w:asciiTheme="minorHAnsi" w:hAnsiTheme="minorHAnsi" w:cstheme="minorHAnsi"/>
          <w:b/>
          <w:bCs/>
        </w:rPr>
      </w:pPr>
    </w:p>
    <w:p w14:paraId="301DC15D" w14:textId="02AFB9F2" w:rsidR="005303EB" w:rsidRPr="00CB04A1" w:rsidRDefault="008E6157" w:rsidP="004D66AC">
      <w:pPr>
        <w:pStyle w:val="HTMLPreformatted"/>
        <w:jc w:val="both"/>
        <w:rPr>
          <w:rFonts w:asciiTheme="minorHAnsi" w:hAnsiTheme="minorHAnsi" w:cstheme="minorHAnsi"/>
          <w:b/>
          <w:bCs/>
        </w:rPr>
      </w:pPr>
      <w:r w:rsidRPr="00CB04A1">
        <w:rPr>
          <w:rFonts w:asciiTheme="minorHAnsi" w:eastAsiaTheme="minorHAnsi" w:hAnsiTheme="minorHAnsi" w:cstheme="minorHAnsi"/>
          <w:lang w:eastAsia="en-US"/>
        </w:rPr>
        <w:t>KX034799, KX034800, KX034801, KX078641, KX034803, KX034804, KX034802</w:t>
      </w:r>
      <w:r w:rsidR="004D66AC" w:rsidRPr="00CB04A1">
        <w:rPr>
          <w:rFonts w:asciiTheme="minorHAnsi" w:hAnsiTheme="minorHAnsi" w:cstheme="minorHAnsi"/>
        </w:rPr>
        <w:t>, MT834961, MT834962, MT834963, MT843580</w:t>
      </w:r>
    </w:p>
    <w:sectPr w:rsidR="005303EB" w:rsidRPr="00CB04A1" w:rsidSect="00735858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C66B77"/>
    <w:multiLevelType w:val="hybridMultilevel"/>
    <w:tmpl w:val="C9B011E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C047E"/>
    <w:multiLevelType w:val="hybridMultilevel"/>
    <w:tmpl w:val="112C25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835A2"/>
    <w:multiLevelType w:val="hybridMultilevel"/>
    <w:tmpl w:val="8A7C1E64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87D40"/>
    <w:multiLevelType w:val="hybridMultilevel"/>
    <w:tmpl w:val="CBC61DD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76D44"/>
    <w:multiLevelType w:val="hybridMultilevel"/>
    <w:tmpl w:val="C4E89D0C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AB7778"/>
    <w:multiLevelType w:val="hybridMultilevel"/>
    <w:tmpl w:val="914470FE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D83909"/>
    <w:multiLevelType w:val="hybridMultilevel"/>
    <w:tmpl w:val="AA0626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E33537"/>
    <w:multiLevelType w:val="hybridMultilevel"/>
    <w:tmpl w:val="81CE22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442A72"/>
    <w:multiLevelType w:val="hybridMultilevel"/>
    <w:tmpl w:val="0486E342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2"/>
  </w:num>
  <w:num w:numId="5">
    <w:abstractNumId w:val="6"/>
  </w:num>
  <w:num w:numId="6">
    <w:abstractNumId w:val="1"/>
  </w:num>
  <w:num w:numId="7">
    <w:abstractNumId w:val="5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DFC"/>
    <w:rsid w:val="000D4DFC"/>
    <w:rsid w:val="00204C0B"/>
    <w:rsid w:val="0030534A"/>
    <w:rsid w:val="00396F8F"/>
    <w:rsid w:val="0043028A"/>
    <w:rsid w:val="00475DB3"/>
    <w:rsid w:val="004D1B51"/>
    <w:rsid w:val="004D66AC"/>
    <w:rsid w:val="005303EB"/>
    <w:rsid w:val="00584C50"/>
    <w:rsid w:val="00735858"/>
    <w:rsid w:val="008E6157"/>
    <w:rsid w:val="008F1792"/>
    <w:rsid w:val="00A50FB6"/>
    <w:rsid w:val="00B845A1"/>
    <w:rsid w:val="00CB04A1"/>
    <w:rsid w:val="00CF747A"/>
    <w:rsid w:val="00D2173F"/>
    <w:rsid w:val="00D75596"/>
    <w:rsid w:val="00D77DC9"/>
    <w:rsid w:val="00D83A19"/>
    <w:rsid w:val="00DA20AF"/>
    <w:rsid w:val="00E73225"/>
    <w:rsid w:val="00F46E7E"/>
    <w:rsid w:val="00F6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62C7E"/>
  <w15:chartTrackingRefBased/>
  <w15:docId w15:val="{9625AEA9-C76A-43A4-9C42-6727D0A0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DFC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DF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DFC"/>
    <w:rPr>
      <w:rFonts w:ascii="Segoe UI" w:eastAsiaTheme="minorEastAsia" w:hAnsi="Segoe UI" w:cs="Segoe UI"/>
      <w:sz w:val="18"/>
      <w:szCs w:val="18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D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4DF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DFC"/>
    <w:rPr>
      <w:rFonts w:eastAsiaTheme="minorEastAsia"/>
      <w:sz w:val="24"/>
      <w:szCs w:val="24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0D4DF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DFC"/>
    <w:rPr>
      <w:rFonts w:eastAsiaTheme="minorEastAsia"/>
      <w:sz w:val="24"/>
      <w:szCs w:val="24"/>
      <w:lang w:val="es-ES_tradnl" w:eastAsia="es-ES"/>
    </w:rPr>
  </w:style>
  <w:style w:type="table" w:styleId="TableGrid">
    <w:name w:val="Table Grid"/>
    <w:basedOn w:val="TableNormal"/>
    <w:uiPriority w:val="59"/>
    <w:rsid w:val="000D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D4DFC"/>
    <w:pPr>
      <w:spacing w:after="0" w:line="240" w:lineRule="auto"/>
    </w:pPr>
    <w:rPr>
      <w:rFonts w:ascii="PMingLiU" w:eastAsiaTheme="minorEastAsia" w:hAnsi="PMingLiU"/>
      <w:lang w:val="es-ES_tradnl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0D4DFC"/>
    <w:rPr>
      <w:rFonts w:ascii="PMingLiU" w:eastAsiaTheme="minorEastAsia" w:hAnsi="PMingLiU"/>
      <w:lang w:val="es-ES_tradnl" w:eastAsia="es-ES"/>
    </w:rPr>
  </w:style>
  <w:style w:type="character" w:styleId="Hyperlink">
    <w:name w:val="Hyperlink"/>
    <w:basedOn w:val="DefaultParagraphFont"/>
    <w:uiPriority w:val="99"/>
    <w:unhideWhenUsed/>
    <w:rsid w:val="000D4DFC"/>
    <w:rPr>
      <w:color w:val="0563C1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D4DFC"/>
    <w:rPr>
      <w:rFonts w:eastAsiaTheme="minorEastAsia"/>
      <w:sz w:val="24"/>
      <w:szCs w:val="24"/>
      <w:lang w:val="es-ES_tradnl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0D4DFC"/>
  </w:style>
  <w:style w:type="character" w:customStyle="1" w:styleId="TextonotapieCar1">
    <w:name w:val="Texto nota pie Car1"/>
    <w:basedOn w:val="DefaultParagraphFont"/>
    <w:uiPriority w:val="99"/>
    <w:semiHidden/>
    <w:rsid w:val="000D4DFC"/>
    <w:rPr>
      <w:rFonts w:eastAsiaTheme="minorEastAsia"/>
      <w:sz w:val="20"/>
      <w:szCs w:val="20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30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28A"/>
    <w:rPr>
      <w:rFonts w:eastAsiaTheme="minorEastAsia"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28A"/>
    <w:rPr>
      <w:rFonts w:eastAsiaTheme="minorEastAsia"/>
      <w:b/>
      <w:bCs/>
      <w:sz w:val="20"/>
      <w:szCs w:val="20"/>
      <w:lang w:val="es-ES_tradnl" w:eastAsia="es-ES"/>
    </w:rPr>
  </w:style>
  <w:style w:type="character" w:styleId="Emphasis">
    <w:name w:val="Emphasis"/>
    <w:basedOn w:val="DefaultParagraphFont"/>
    <w:uiPriority w:val="20"/>
    <w:qFormat/>
    <w:rsid w:val="007358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20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20AF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3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41</Words>
  <Characters>13344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edondo, Alex</dc:creator>
  <cp:keywords/>
  <dc:description/>
  <cp:lastModifiedBy>rechellenabas@gmail.com</cp:lastModifiedBy>
  <cp:revision>2</cp:revision>
  <dcterms:created xsi:type="dcterms:W3CDTF">2020-11-03T14:41:00Z</dcterms:created>
  <dcterms:modified xsi:type="dcterms:W3CDTF">2020-11-03T14:41:00Z</dcterms:modified>
</cp:coreProperties>
</file>